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F391" w14:textId="74881982" w:rsidR="00822121" w:rsidRPr="00AA6D5F" w:rsidRDefault="00AA6D5F" w:rsidP="00AA6D5F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s a sensitivity analysis, we </w:t>
      </w:r>
      <w:r w:rsidR="002E1A7C">
        <w:rPr>
          <w:rFonts w:ascii="Times New Roman" w:hAnsi="Times New Roman" w:cs="Times New Roman"/>
          <w:lang w:val="en-CA"/>
        </w:rPr>
        <w:t xml:space="preserve">restricted the sample to complete cases (n=36,007) to examine if </w:t>
      </w:r>
      <w:r w:rsidR="004A765E">
        <w:rPr>
          <w:rFonts w:ascii="Times New Roman" w:hAnsi="Times New Roman" w:cs="Times New Roman"/>
          <w:lang w:val="en-CA"/>
        </w:rPr>
        <w:t xml:space="preserve">the patterns of psychological distress by ethnic group were </w:t>
      </w:r>
      <w:proofErr w:type="gramStart"/>
      <w:r w:rsidR="004A765E">
        <w:rPr>
          <w:rFonts w:ascii="Times New Roman" w:hAnsi="Times New Roman" w:cs="Times New Roman"/>
          <w:lang w:val="en-CA"/>
        </w:rPr>
        <w:t>similar to</w:t>
      </w:r>
      <w:proofErr w:type="gramEnd"/>
      <w:r w:rsidR="004A765E">
        <w:rPr>
          <w:rFonts w:ascii="Times New Roman" w:hAnsi="Times New Roman" w:cs="Times New Roman"/>
          <w:lang w:val="en-CA"/>
        </w:rPr>
        <w:t xml:space="preserve"> those described in the imputed analysis. Table B1 summarises the sample characteristics </w:t>
      </w:r>
      <w:r w:rsidR="00663D70">
        <w:rPr>
          <w:rFonts w:ascii="Times New Roman" w:hAnsi="Times New Roman" w:cs="Times New Roman"/>
          <w:lang w:val="en-CA"/>
        </w:rPr>
        <w:t xml:space="preserve">at Wave 1 (2009-10) </w:t>
      </w:r>
      <w:r w:rsidR="004A765E">
        <w:rPr>
          <w:rFonts w:ascii="Times New Roman" w:hAnsi="Times New Roman" w:cs="Times New Roman"/>
          <w:lang w:val="en-CA"/>
        </w:rPr>
        <w:t xml:space="preserve">for </w:t>
      </w:r>
      <w:r w:rsidR="00C573F3">
        <w:rPr>
          <w:rFonts w:ascii="Times New Roman" w:hAnsi="Times New Roman" w:cs="Times New Roman"/>
          <w:lang w:val="en-CA"/>
        </w:rPr>
        <w:t>the</w:t>
      </w:r>
      <w:r w:rsidR="00663D70">
        <w:rPr>
          <w:rFonts w:ascii="Times New Roman" w:hAnsi="Times New Roman" w:cs="Times New Roman"/>
          <w:lang w:val="en-CA"/>
        </w:rPr>
        <w:t xml:space="preserve"> participants included in the complete case analysis, who </w:t>
      </w:r>
      <w:r w:rsidR="00B7538D">
        <w:rPr>
          <w:rFonts w:ascii="Times New Roman" w:hAnsi="Times New Roman" w:cs="Times New Roman"/>
          <w:lang w:val="en-CA"/>
        </w:rPr>
        <w:t>had complete information on for psychological distress and all covariates (sex, age, education, citizenship status, urban/rural status</w:t>
      </w:r>
      <w:r w:rsidR="000D49E2">
        <w:rPr>
          <w:rFonts w:ascii="Times New Roman" w:hAnsi="Times New Roman" w:cs="Times New Roman"/>
          <w:lang w:val="en-CA"/>
        </w:rPr>
        <w:t xml:space="preserve">, and marital status) </w:t>
      </w:r>
    </w:p>
    <w:p w14:paraId="3EAEB84D" w14:textId="4DED5291" w:rsidR="00822121" w:rsidRPr="001910D6" w:rsidRDefault="00D91BE1" w:rsidP="00822121">
      <w:pPr>
        <w:pStyle w:val="ListParagraph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CA"/>
        </w:rPr>
        <w:t>Table B</w:t>
      </w:r>
      <w:r w:rsidR="00822121" w:rsidRPr="001910D6">
        <w:rPr>
          <w:rFonts w:ascii="Times New Roman" w:hAnsi="Times New Roman" w:cs="Times New Roman"/>
          <w:b/>
          <w:bCs/>
          <w:lang w:val="en-CA"/>
        </w:rPr>
        <w:t>1</w:t>
      </w:r>
      <w:r>
        <w:rPr>
          <w:rFonts w:ascii="Times New Roman" w:hAnsi="Times New Roman" w:cs="Times New Roman"/>
          <w:b/>
          <w:bCs/>
          <w:lang w:val="en-CA"/>
        </w:rPr>
        <w:t xml:space="preserve">     </w:t>
      </w:r>
      <w:r w:rsidR="00822121" w:rsidRPr="001910D6">
        <w:rPr>
          <w:rFonts w:ascii="Times New Roman" w:hAnsi="Times New Roman" w:cs="Times New Roman"/>
          <w:b/>
          <w:bCs/>
          <w:lang w:val="en-CA"/>
        </w:rPr>
        <w:t>Sample characteristics by ethnic group</w:t>
      </w:r>
      <w:r w:rsidR="003246B8">
        <w:rPr>
          <w:rFonts w:ascii="Times New Roman" w:hAnsi="Times New Roman" w:cs="Times New Roman"/>
          <w:b/>
          <w:bCs/>
          <w:lang w:val="en-CA"/>
        </w:rPr>
        <w:t xml:space="preserve"> in Wave 1</w:t>
      </w:r>
      <w:r w:rsidR="000D49E2">
        <w:rPr>
          <w:rFonts w:ascii="Times New Roman" w:hAnsi="Times New Roman" w:cs="Times New Roman"/>
          <w:b/>
          <w:bCs/>
          <w:lang w:val="en-CA"/>
        </w:rPr>
        <w:t>, complete cases</w:t>
      </w:r>
      <w:r w:rsidR="003246B8">
        <w:rPr>
          <w:rFonts w:ascii="Times New Roman" w:hAnsi="Times New Roman" w:cs="Times New Roman"/>
          <w:b/>
          <w:bCs/>
          <w:lang w:val="en-CA"/>
        </w:rPr>
        <w:t xml:space="preserve"> (</w:t>
      </w:r>
      <w:r w:rsidR="00822121" w:rsidRPr="001910D6">
        <w:rPr>
          <w:rFonts w:ascii="Times New Roman" w:hAnsi="Times New Roman" w:cs="Times New Roman"/>
          <w:b/>
          <w:bCs/>
          <w:lang w:val="en-CA"/>
        </w:rPr>
        <w:t>n=</w:t>
      </w:r>
      <w:r w:rsidR="00822121">
        <w:rPr>
          <w:rFonts w:ascii="Times New Roman" w:hAnsi="Times New Roman" w:cs="Times New Roman"/>
          <w:b/>
          <w:bCs/>
          <w:lang w:val="en-CA"/>
        </w:rPr>
        <w:t>36,007</w:t>
      </w:r>
      <w:r w:rsidR="00822121" w:rsidRPr="001910D6">
        <w:rPr>
          <w:rFonts w:ascii="Times New Roman" w:hAnsi="Times New Roman" w:cs="Times New Roman"/>
          <w:b/>
          <w:bCs/>
          <w:lang w:val="en-CA"/>
        </w:rPr>
        <w:t>)</w:t>
      </w:r>
      <w:r w:rsidR="003246B8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22121" w:rsidRPr="001910D6">
        <w:rPr>
          <w:rFonts w:ascii="Times New Roman" w:hAnsi="Times New Roman" w:cs="Times New Roman"/>
          <w:b/>
          <w:bCs/>
          <w:lang w:val="en-CA"/>
        </w:rPr>
        <w:t xml:space="preserve"> </w:t>
      </w:r>
    </w:p>
    <w:tbl>
      <w:tblPr>
        <w:tblStyle w:val="TableGrid"/>
        <w:tblW w:w="12858" w:type="dxa"/>
        <w:tblLayout w:type="fixed"/>
        <w:tblLook w:val="04A0" w:firstRow="1" w:lastRow="0" w:firstColumn="1" w:lastColumn="0" w:noHBand="0" w:noVBand="1"/>
      </w:tblPr>
      <w:tblGrid>
        <w:gridCol w:w="3367"/>
        <w:gridCol w:w="705"/>
        <w:gridCol w:w="807"/>
        <w:gridCol w:w="706"/>
        <w:gridCol w:w="808"/>
        <w:gridCol w:w="706"/>
        <w:gridCol w:w="808"/>
        <w:gridCol w:w="807"/>
        <w:gridCol w:w="808"/>
        <w:gridCol w:w="706"/>
        <w:gridCol w:w="808"/>
        <w:gridCol w:w="908"/>
        <w:gridCol w:w="908"/>
        <w:gridCol w:w="6"/>
      </w:tblGrid>
      <w:tr w:rsidR="00143640" w:rsidRPr="00775354" w14:paraId="75904D75" w14:textId="77777777" w:rsidTr="00775354">
        <w:trPr>
          <w:trHeight w:val="236"/>
        </w:trPr>
        <w:tc>
          <w:tcPr>
            <w:tcW w:w="33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12568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64F2E8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African</w:t>
            </w: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C765E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Bangladeshi</w:t>
            </w: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9C3A0A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Caribbean</w:t>
            </w:r>
          </w:p>
        </w:tc>
        <w:tc>
          <w:tcPr>
            <w:tcW w:w="16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6B482F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Indian</w:t>
            </w: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CEF8B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Pakistani</w:t>
            </w:r>
          </w:p>
        </w:tc>
        <w:tc>
          <w:tcPr>
            <w:tcW w:w="181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3E716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White British</w:t>
            </w:r>
          </w:p>
        </w:tc>
      </w:tr>
      <w:tr w:rsidR="005A3DA5" w:rsidRPr="00775354" w14:paraId="567DF0EB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F87CB0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D43717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524E50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932E8D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F6DA8BE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EF72D8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157892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BF6A68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61EACD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8799E34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B701BC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CA892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FB65D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143640" w:rsidRPr="00775354" w14:paraId="524A6707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FB6C6" w14:textId="375C8DD8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510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380B4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D4AC4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9FEB8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DB78E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78CD8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2EE2B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7CE33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E478E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BE1EF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77561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EBEC4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92557" w14:textId="77777777" w:rsidR="00786F08" w:rsidRPr="00265105" w:rsidRDefault="00786F0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143640" w:rsidRPr="00775354" w14:paraId="5B748759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13964606" w14:textId="0C70CFCB" w:rsidR="00786F08" w:rsidRPr="00265105" w:rsidRDefault="00060575" w:rsidP="0006057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5105">
              <w:rPr>
                <w:rFonts w:ascii="Times New Roman" w:eastAsia="Times New Roman" w:hAnsi="Times New Roman" w:cs="Times New Roman"/>
                <w:color w:val="000000" w:themeColor="text1"/>
              </w:rPr>
              <w:t>n (% of total sample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70916DF" w14:textId="45F5B233" w:rsidR="00786F08" w:rsidRPr="00265105" w:rsidRDefault="0091045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9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2BF0F74" w14:textId="608E1683" w:rsidR="00786F08" w:rsidRPr="00265105" w:rsidRDefault="00E53ED0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6C08F95" w14:textId="43A9177A" w:rsidR="00786F08" w:rsidRPr="00265105" w:rsidRDefault="0091045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4513B0B" w14:textId="44E4B87E" w:rsidR="00786F08" w:rsidRPr="00265105" w:rsidRDefault="00E53ED0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B5305C3" w14:textId="1C39FFBE" w:rsidR="00786F08" w:rsidRPr="00265105" w:rsidRDefault="00751D1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7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B10F1D7" w14:textId="1704B9C8" w:rsidR="00786F08" w:rsidRPr="00265105" w:rsidRDefault="0026510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41AA370" w14:textId="6E8B0E2B" w:rsidR="00786F08" w:rsidRPr="00265105" w:rsidRDefault="00060CAD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1,3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CFCF3D3" w14:textId="7508E4BD" w:rsidR="00786F08" w:rsidRPr="00265105" w:rsidRDefault="0026510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F22D452" w14:textId="683112F1" w:rsidR="00786F08" w:rsidRPr="00265105" w:rsidRDefault="0085696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9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6383292" w14:textId="14265F28" w:rsidR="00786F08" w:rsidRPr="00265105" w:rsidRDefault="0026510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4F8CA48" w14:textId="4AF4F676" w:rsidR="00786F08" w:rsidRPr="00265105" w:rsidRDefault="0085696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31,3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774EB51" w14:textId="53BD8131" w:rsidR="00786F08" w:rsidRPr="00265105" w:rsidRDefault="0026510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65105">
              <w:rPr>
                <w:rFonts w:ascii="Times New Roman" w:eastAsia="Times New Roman" w:hAnsi="Times New Roman" w:cs="Times New Roman"/>
              </w:rPr>
              <w:t>87.1</w:t>
            </w:r>
          </w:p>
        </w:tc>
      </w:tr>
      <w:tr w:rsidR="005A3DA5" w:rsidRPr="00775354" w14:paraId="404DD5D1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38905A16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4DCDB5B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7D7F1F8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26AB4F9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AD944A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81EC0F0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EDC79CC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B39734F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6095C45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02569E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65BBA07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7FC577E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B5320D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A3DA5" w:rsidRPr="00775354" w14:paraId="532CF600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05109C81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950B1B7" w14:textId="74F698C0" w:rsidR="00822121" w:rsidRPr="00775354" w:rsidRDefault="00C93E7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7BEA3CD" w14:textId="034923D1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79EE602" w14:textId="4B345A4B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5EAC234" w14:textId="10BB3CB9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A2918D0" w14:textId="2A296619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5A9A7D2" w14:textId="2A31AB73" w:rsidR="00822121" w:rsidRPr="00775354" w:rsidRDefault="0041408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8980F56" w14:textId="1BF25412" w:rsidR="00822121" w:rsidRPr="00775354" w:rsidRDefault="0041408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C912D3C" w14:textId="37408AF2" w:rsidR="00822121" w:rsidRPr="00775354" w:rsidRDefault="00060CAD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8812C38" w14:textId="376A943F" w:rsidR="00822121" w:rsidRPr="00775354" w:rsidRDefault="0085696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E8A1683" w14:textId="2050706F" w:rsidR="00822121" w:rsidRPr="00775354" w:rsidRDefault="0085696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0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28EAC4F" w14:textId="41577784" w:rsidR="00822121" w:rsidRPr="00775354" w:rsidRDefault="005A3DA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7,7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6750AD3" w14:textId="40D8F22E" w:rsidR="00822121" w:rsidRPr="00775354" w:rsidRDefault="009A727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6.4</w:t>
            </w:r>
          </w:p>
        </w:tc>
      </w:tr>
      <w:tr w:rsidR="005A3DA5" w:rsidRPr="00775354" w14:paraId="7928C1B8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7EE6446C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2DBEF0C" w14:textId="7FC8EE54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A6E9D51" w14:textId="50A609FC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095ECDD" w14:textId="2C686189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ACBC37" w14:textId="4A0F9F47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7BD7367" w14:textId="24400346" w:rsidR="00822121" w:rsidRPr="00775354" w:rsidRDefault="004D4C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A012610" w14:textId="70EB13DD" w:rsidR="00822121" w:rsidRPr="00775354" w:rsidRDefault="0041408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91E0003" w14:textId="1EAD69E1" w:rsidR="00822121" w:rsidRPr="00775354" w:rsidRDefault="00060CAD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EF368E0" w14:textId="16C78B53" w:rsidR="00822121" w:rsidRPr="00775354" w:rsidRDefault="005065E6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B0B47E6" w14:textId="14320514" w:rsidR="00822121" w:rsidRPr="00775354" w:rsidRDefault="0085696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AD1F308" w14:textId="117FF3AB" w:rsidR="00822121" w:rsidRPr="00775354" w:rsidRDefault="00856962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9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36567C0" w14:textId="0F85E29A" w:rsidR="00822121" w:rsidRPr="00775354" w:rsidRDefault="005A3DA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3,6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44A1588" w14:textId="24B1222C" w:rsidR="00822121" w:rsidRPr="00775354" w:rsidRDefault="009A727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3.6</w:t>
            </w:r>
          </w:p>
        </w:tc>
      </w:tr>
      <w:tr w:rsidR="005A3DA5" w:rsidRPr="00775354" w14:paraId="0379314F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2B9C9C57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7535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226900C" w14:textId="77777777" w:rsidR="00822121" w:rsidRPr="00775354" w:rsidRDefault="00822121" w:rsidP="00822121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C70D90E" w14:textId="77777777" w:rsidR="00822121" w:rsidRPr="00775354" w:rsidRDefault="00822121" w:rsidP="00822121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043A681" w14:textId="77777777" w:rsidR="00822121" w:rsidRPr="00775354" w:rsidRDefault="00822121" w:rsidP="00822121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E579A74" w14:textId="77777777" w:rsidR="00822121" w:rsidRPr="00775354" w:rsidRDefault="00822121" w:rsidP="00822121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1CD03B9" w14:textId="77777777" w:rsidR="00822121" w:rsidRPr="00775354" w:rsidRDefault="00822121" w:rsidP="00822121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11490CB" w14:textId="77777777" w:rsidR="00822121" w:rsidRPr="00775354" w:rsidRDefault="00822121" w:rsidP="00822121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D03AB9E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0DB8725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0DC5980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0627324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E81EA4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2EC6F5E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A3DA5" w:rsidRPr="00775354" w14:paraId="7E0C4563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B65541A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9585052" w14:textId="3F82EB18" w:rsidR="00822121" w:rsidRPr="00775354" w:rsidRDefault="00597284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</w:t>
            </w:r>
            <w:r w:rsidR="002D679D" w:rsidRPr="00775354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C0E42B1" w14:textId="6F8F2F01" w:rsidR="00822121" w:rsidRPr="00775354" w:rsidRDefault="002D679D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A213F2B" w14:textId="507557CB" w:rsidR="00822121" w:rsidRPr="00775354" w:rsidRDefault="002D679D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881174F" w14:textId="085661F6" w:rsidR="00822121" w:rsidRPr="00775354" w:rsidRDefault="002D679D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B67FE7F" w14:textId="66A9B212" w:rsidR="00822121" w:rsidRPr="00775354" w:rsidRDefault="00010F6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3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F9B554E" w14:textId="1B828363" w:rsidR="00822121" w:rsidRPr="00775354" w:rsidRDefault="00010F6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5248540" w14:textId="1E5BF99B" w:rsidR="00822121" w:rsidRPr="00775354" w:rsidRDefault="00010F6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518C204" w14:textId="6F2C2816" w:rsidR="00822121" w:rsidRPr="00775354" w:rsidRDefault="008E5CA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1D7DE28" w14:textId="0E7BAC13" w:rsidR="00822121" w:rsidRPr="00775354" w:rsidRDefault="0026263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4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72820B" w14:textId="3266DA1F" w:rsidR="00822121" w:rsidRPr="00775354" w:rsidRDefault="0026263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0F3ADDA" w14:textId="60AFD62F" w:rsidR="00822121" w:rsidRPr="00775354" w:rsidRDefault="0026263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8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F612D1B" w14:textId="6079380A" w:rsidR="00822121" w:rsidRPr="00775354" w:rsidRDefault="00BB6B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8.1</w:t>
            </w:r>
          </w:p>
        </w:tc>
      </w:tr>
      <w:tr w:rsidR="005A3DA5" w:rsidRPr="00775354" w14:paraId="7CD141C5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37CEEC6A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75354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850655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F4BA0DA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366AF85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56889D6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67CAEA2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844592B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11D71B5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19FF13E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FF68BC0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05C0F62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C6D2C7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49114A0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A3DA5" w:rsidRPr="00775354" w14:paraId="156B9467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02D52851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 xml:space="preserve">A </w:t>
            </w:r>
            <w:proofErr w:type="gramStart"/>
            <w:r w:rsidRPr="00775354">
              <w:rPr>
                <w:rFonts w:ascii="Times New Roman" w:hAnsi="Times New Roman" w:cs="Times New Roman"/>
              </w:rPr>
              <w:t>levels</w:t>
            </w:r>
            <w:proofErr w:type="gramEnd"/>
            <w:r w:rsidRPr="00775354">
              <w:rPr>
                <w:rFonts w:ascii="Times New Roman" w:hAnsi="Times New Roman" w:cs="Times New Roman"/>
              </w:rPr>
              <w:t xml:space="preserve"> or high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67867BE" w14:textId="7E65B969" w:rsidR="00822121" w:rsidRPr="00775354" w:rsidRDefault="00BB6BB8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430C656" w14:textId="433CC25A" w:rsidR="00822121" w:rsidRPr="00775354" w:rsidRDefault="00FC45D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5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E358159" w14:textId="7C5BE3FE" w:rsidR="00822121" w:rsidRPr="00775354" w:rsidRDefault="00FC45D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5AFFE56" w14:textId="048E917B" w:rsidR="00822121" w:rsidRPr="00775354" w:rsidRDefault="00FC45D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</w:t>
            </w:r>
            <w:r w:rsidR="008F1627" w:rsidRPr="00775354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BBCFC43" w14:textId="1C857975" w:rsidR="00822121" w:rsidRPr="00775354" w:rsidRDefault="008F162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267A11" w14:textId="3B5ABFEE" w:rsidR="00822121" w:rsidRPr="00775354" w:rsidRDefault="008F162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B25D54F" w14:textId="565911B4" w:rsidR="00822121" w:rsidRPr="00775354" w:rsidRDefault="0011030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575308F" w14:textId="238B0983" w:rsidR="00822121" w:rsidRPr="00775354" w:rsidRDefault="0011030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6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BD4B757" w14:textId="5E6E3355" w:rsidR="00822121" w:rsidRPr="00775354" w:rsidRDefault="001F528E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A8A52D5" w14:textId="67E1F651" w:rsidR="00822121" w:rsidRPr="00775354" w:rsidRDefault="001F528E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1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7988122" w14:textId="47DDAD0B" w:rsidR="00822121" w:rsidRPr="00775354" w:rsidRDefault="001F528E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2,3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09EC154" w14:textId="2B7A5A59" w:rsidR="00822121" w:rsidRPr="00775354" w:rsidRDefault="00A50A0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9.4</w:t>
            </w:r>
          </w:p>
        </w:tc>
      </w:tr>
      <w:tr w:rsidR="005A3DA5" w:rsidRPr="00775354" w14:paraId="2E6E4F35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B28E1A6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GCSE or low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A6579EA" w14:textId="72A64943" w:rsidR="00822121" w:rsidRPr="00775354" w:rsidRDefault="00FC45D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202F354" w14:textId="26846C28" w:rsidR="00822121" w:rsidRPr="00775354" w:rsidRDefault="00FC45D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63DB7E1" w14:textId="755CEC56" w:rsidR="00822121" w:rsidRPr="00775354" w:rsidRDefault="00FC45D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8C40ED2" w14:textId="081417CF" w:rsidR="00822121" w:rsidRPr="00775354" w:rsidRDefault="008F162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4799790" w14:textId="58C17E3A" w:rsidR="00822121" w:rsidRPr="00775354" w:rsidRDefault="008F162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7B819CD" w14:textId="31C7EEBE" w:rsidR="00822121" w:rsidRPr="00775354" w:rsidRDefault="008F162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CC28094" w14:textId="4DBB4311" w:rsidR="00822121" w:rsidRPr="00775354" w:rsidRDefault="0011030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CCB5C99" w14:textId="7CA1F354" w:rsidR="00822121" w:rsidRPr="00775354" w:rsidRDefault="0011030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3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0AC2137" w14:textId="561FC150" w:rsidR="00822121" w:rsidRPr="00775354" w:rsidRDefault="001F528E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6830756" w14:textId="3B332197" w:rsidR="00822121" w:rsidRPr="00775354" w:rsidRDefault="001F528E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8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BBD253E" w14:textId="26C69AB5" w:rsidR="00822121" w:rsidRPr="00775354" w:rsidRDefault="00A50A0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9,0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24A7B6F" w14:textId="73CCA547" w:rsidR="00822121" w:rsidRPr="00775354" w:rsidRDefault="00A50A0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0.6</w:t>
            </w:r>
          </w:p>
        </w:tc>
      </w:tr>
      <w:tr w:rsidR="005A3DA5" w:rsidRPr="00775354" w14:paraId="4EC81F04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8E15DB9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75354">
              <w:rPr>
                <w:rFonts w:ascii="Times New Roman" w:hAnsi="Times New Roman" w:cs="Times New Roman"/>
                <w:b/>
                <w:bCs/>
              </w:rPr>
              <w:t>British citize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8D56842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E0D94F4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A181A79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9BC78E3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E7669A4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FBF95DC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3E51E97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7D388DB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9361918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B6D77E6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19D85A6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1D1C0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A3DA5" w:rsidRPr="00775354" w14:paraId="2990C79A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6E5AAF52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804D8F2" w14:textId="2C32156A" w:rsidR="00822121" w:rsidRPr="00775354" w:rsidRDefault="00A50A0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D039501" w14:textId="27F2B57A" w:rsidR="00822121" w:rsidRPr="00775354" w:rsidRDefault="00475E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D782013" w14:textId="3BB323D6" w:rsidR="00822121" w:rsidRPr="00775354" w:rsidRDefault="00E72AB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4737B81" w14:textId="29765D13" w:rsidR="00822121" w:rsidRPr="00775354" w:rsidRDefault="00243E2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8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D55CE6B" w14:textId="7ADDA9C5" w:rsidR="00822121" w:rsidRPr="00775354" w:rsidRDefault="005F0B0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FDCAE71" w14:textId="65392019" w:rsidR="00822121" w:rsidRPr="00775354" w:rsidRDefault="005F0B0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01D2183" w14:textId="3A58A5F5" w:rsidR="00822121" w:rsidRPr="00775354" w:rsidRDefault="004D3FC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89B46D3" w14:textId="0F6716D1" w:rsidR="00822121" w:rsidRPr="00775354" w:rsidRDefault="004D3FC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7F8FB3F" w14:textId="314971A3" w:rsidR="00822121" w:rsidRPr="00775354" w:rsidRDefault="007F2B3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5CB8C03" w14:textId="3F892A7D" w:rsidR="00822121" w:rsidRPr="00775354" w:rsidRDefault="007F2B3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83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CC706C4" w14:textId="386E8691" w:rsidR="00822121" w:rsidRPr="00775354" w:rsidRDefault="00D255A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1,3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A5B3F1B" w14:textId="6399F4C6" w:rsidR="00822121" w:rsidRPr="00775354" w:rsidRDefault="00D255A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9.</w:t>
            </w:r>
            <w:r w:rsidR="00577C70" w:rsidRPr="00775354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5A3DA5" w:rsidRPr="00775354" w14:paraId="6A11E5E8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32461BCA" w14:textId="77777777" w:rsidR="00822121" w:rsidRPr="00775354" w:rsidRDefault="00822121" w:rsidP="00822121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6A4DABE" w14:textId="1945F956" w:rsidR="00822121" w:rsidRPr="00775354" w:rsidRDefault="00475E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D687401" w14:textId="7197086E" w:rsidR="00822121" w:rsidRPr="00775354" w:rsidRDefault="00475E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B37210E" w14:textId="17897AAE" w:rsidR="00822121" w:rsidRPr="00775354" w:rsidRDefault="00E72AB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CFBF5FF" w14:textId="4A123C57" w:rsidR="00822121" w:rsidRPr="00775354" w:rsidRDefault="00243E2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918FE4C" w14:textId="1841A866" w:rsidR="00822121" w:rsidRPr="00775354" w:rsidRDefault="005F0B0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EE0681A" w14:textId="739F5286" w:rsidR="00822121" w:rsidRPr="00775354" w:rsidRDefault="005F0B0F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0673A7" w14:textId="0221F9FD" w:rsidR="00822121" w:rsidRPr="00775354" w:rsidRDefault="004D3FC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C8FAF14" w14:textId="32E25DE2" w:rsidR="00822121" w:rsidRPr="00775354" w:rsidRDefault="004D3FC5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F3C4AD5" w14:textId="59ACF80E" w:rsidR="00822121" w:rsidRPr="00775354" w:rsidRDefault="007F2B3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70FD2E7" w14:textId="723BF98B" w:rsidR="00822121" w:rsidRPr="00775354" w:rsidRDefault="007F2B3A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51AB59E" w14:textId="7AC22F18" w:rsidR="00822121" w:rsidRPr="00775354" w:rsidRDefault="00D255A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CB6561A" w14:textId="18745DBD" w:rsidR="00822121" w:rsidRPr="00775354" w:rsidRDefault="00D255A7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5A3DA5" w:rsidRPr="00775354" w14:paraId="17D31BF9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4BADD38A" w14:textId="77777777" w:rsidR="00822121" w:rsidRPr="00775354" w:rsidRDefault="00822121" w:rsidP="00822121">
            <w:pPr>
              <w:spacing w:after="0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 xml:space="preserve">Urban/rural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699424D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09176C4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785FB2C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A0182C7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702E42F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4F8BB62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539966A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D4C2512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D36DEBC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D0B98CD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0F1EDC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C3AD391" w14:textId="77777777" w:rsidR="00822121" w:rsidRPr="00775354" w:rsidRDefault="00822121" w:rsidP="0082212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65672" w:rsidRPr="00775354" w14:paraId="3B14FA09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18E4DF13" w14:textId="77777777" w:rsidR="00465672" w:rsidRPr="00775354" w:rsidRDefault="00465672" w:rsidP="00465672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F4E978C" w14:textId="25EA88AC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5189FD1" w14:textId="7232C97C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CB7D31E" w14:textId="12274129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32AF698" w14:textId="0DE4C8ED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243171C" w14:textId="3955185F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2DA6A9B" w14:textId="7ACC2744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9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038A98E" w14:textId="06D36A88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,3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8CD7FFB" w14:textId="75AD7F8C" w:rsidR="00465672" w:rsidRPr="00775354" w:rsidRDefault="002F7C7E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8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EB3A064" w14:textId="51B36DBF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C1CFEDC" w14:textId="6B861CA3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99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F6A124A" w14:textId="556D3027" w:rsidR="00465672" w:rsidRPr="00775354" w:rsidRDefault="0035175F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3,1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34C8EF4" w14:textId="14498288" w:rsidR="00465672" w:rsidRPr="00775354" w:rsidRDefault="001B490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3.9</w:t>
            </w:r>
          </w:p>
        </w:tc>
      </w:tr>
      <w:tr w:rsidR="00465672" w:rsidRPr="00775354" w14:paraId="49D33E11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2EC90B7B" w14:textId="77777777" w:rsidR="00465672" w:rsidRPr="00775354" w:rsidRDefault="00465672" w:rsidP="00465672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1CA29D9" w14:textId="2655038B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3B46490" w14:textId="65D77794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A82D661" w14:textId="2A7124F6" w:rsidR="00465672" w:rsidRPr="00775354" w:rsidRDefault="0075222D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86740FF" w14:textId="2C2A4384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C3556D8" w14:textId="1094B70D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5517F00" w14:textId="73DFD79C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281F772" w14:textId="6687EC7A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EFE9F17" w14:textId="12929878" w:rsidR="00465672" w:rsidRPr="00775354" w:rsidRDefault="002F7C7E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92A048E" w14:textId="13059AC5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BFD9533" w14:textId="590F2D4A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A51A8A7" w14:textId="0D999061" w:rsidR="00465672" w:rsidRPr="00775354" w:rsidRDefault="001B490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8,2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9C01ADC" w14:textId="4507F95C" w:rsidR="00465672" w:rsidRPr="00775354" w:rsidRDefault="001B490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6.1</w:t>
            </w:r>
          </w:p>
        </w:tc>
      </w:tr>
      <w:tr w:rsidR="00465672" w:rsidRPr="00775354" w14:paraId="64FD2FB7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4800EB57" w14:textId="77777777" w:rsidR="00465672" w:rsidRPr="00775354" w:rsidRDefault="00465672" w:rsidP="0046567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75354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6514849" w14:textId="12DC3E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74F16FF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03225DB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EE307A4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6A90A8D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E069352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D4E914D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A28E8A7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E72128E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93E9ACA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1C522FB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2DBCABB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65672" w:rsidRPr="00775354" w14:paraId="605A0682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601C59C4" w14:textId="5204FCDE" w:rsidR="00465672" w:rsidRPr="00775354" w:rsidRDefault="00465672" w:rsidP="00465672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 xml:space="preserve">Partnered </w:t>
            </w:r>
            <w:r w:rsidR="000D49E2">
              <w:rPr>
                <w:rFonts w:ascii="Times New Roman" w:eastAsia="Times New Roman" w:hAnsi="Times New Roman" w:cs="Times New Roman"/>
              </w:rPr>
              <w:t>/ m</w:t>
            </w:r>
            <w:r w:rsidRPr="00775354">
              <w:rPr>
                <w:rFonts w:ascii="Times New Roman" w:eastAsia="Times New Roman" w:hAnsi="Times New Roman" w:cs="Times New Roman"/>
              </w:rPr>
              <w:t>arried / cohabiting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AACAFB0" w14:textId="111A74C2" w:rsidR="00465672" w:rsidRPr="00775354" w:rsidRDefault="00C37209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DDCB39B" w14:textId="70A85382" w:rsidR="00465672" w:rsidRPr="00775354" w:rsidRDefault="00C37209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6E2EB6B" w14:textId="78A5ABDA" w:rsidR="00465672" w:rsidRPr="00775354" w:rsidRDefault="0054610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A6E44DC" w14:textId="35879EA5" w:rsidR="00465672" w:rsidRPr="00775354" w:rsidRDefault="004F32A8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3546F5B" w14:textId="770C527B" w:rsidR="00465672" w:rsidRPr="00775354" w:rsidRDefault="007802A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940E22E" w14:textId="72EA406E" w:rsidR="00465672" w:rsidRPr="00775354" w:rsidRDefault="007802A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931DCAD" w14:textId="116979DB" w:rsidR="00465672" w:rsidRPr="00775354" w:rsidRDefault="00BC1314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8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8EB83C8" w14:textId="575132A5" w:rsidR="00465672" w:rsidRPr="00775354" w:rsidRDefault="00576654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5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E2B6C91" w14:textId="7F665687" w:rsidR="00465672" w:rsidRPr="00775354" w:rsidRDefault="00D175B9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5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F0D982" w14:textId="1D198BF5" w:rsidR="00465672" w:rsidRPr="00775354" w:rsidRDefault="007B125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3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CD51A1B" w14:textId="309038D9" w:rsidR="00465672" w:rsidRPr="00775354" w:rsidRDefault="003F6F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0,1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6575B66" w14:textId="650B04EB" w:rsidR="00465672" w:rsidRPr="00775354" w:rsidRDefault="0089022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4.3</w:t>
            </w:r>
          </w:p>
        </w:tc>
      </w:tr>
      <w:tr w:rsidR="00465672" w:rsidRPr="00775354" w14:paraId="2C3DB133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78B89ABD" w14:textId="77777777" w:rsidR="00465672" w:rsidRPr="00775354" w:rsidRDefault="00465672" w:rsidP="00465672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Separated / divorced / widow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D154BFB" w14:textId="2880F528" w:rsidR="00465672" w:rsidRPr="00775354" w:rsidRDefault="0054610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510B7AD" w14:textId="6E2DFFB2" w:rsidR="00465672" w:rsidRPr="00775354" w:rsidRDefault="0054610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D631302" w14:textId="5FC0C44D" w:rsidR="00465672" w:rsidRPr="00775354" w:rsidRDefault="0054610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CDCFF2F" w14:textId="4E0E90A1" w:rsidR="00465672" w:rsidRPr="00775354" w:rsidRDefault="004F32A8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5365E2D" w14:textId="2C166A8F" w:rsidR="00465672" w:rsidRPr="00775354" w:rsidRDefault="007802A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1C7D5B6" w14:textId="75FDC43A" w:rsidR="00465672" w:rsidRPr="00775354" w:rsidRDefault="005A7ADC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A5EA081" w14:textId="4D34605C" w:rsidR="00465672" w:rsidRPr="00775354" w:rsidRDefault="00BC1314" w:rsidP="00465672">
            <w:pPr>
              <w:spacing w:after="0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0</w:t>
            </w:r>
            <w:r w:rsidRPr="00775354">
              <w:rPr>
                <w:rFonts w:ascii="Times New Roman" w:eastAsia="Times New Roman" w:hAnsi="Times New Roman" w:cs="Times New Roman"/>
                <w:color w:val="FFFFFF" w:themeColor="background1"/>
              </w:rPr>
              <w:t>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B40323B" w14:textId="5D4F6B84" w:rsidR="00465672" w:rsidRPr="00775354" w:rsidRDefault="00576654" w:rsidP="00465672">
            <w:pPr>
              <w:spacing w:after="0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8D3D235" w14:textId="2234857C" w:rsidR="00465672" w:rsidRPr="00775354" w:rsidRDefault="00D175B9" w:rsidP="00465672">
            <w:pPr>
              <w:spacing w:after="0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0</w:t>
            </w:r>
            <w:r w:rsidRPr="00775354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1340DC0" w14:textId="7568F9AB" w:rsidR="00465672" w:rsidRPr="00775354" w:rsidRDefault="007B1255" w:rsidP="00465672">
            <w:pPr>
              <w:spacing w:after="0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5005811" w14:textId="25C208BD" w:rsidR="00465672" w:rsidRPr="00775354" w:rsidRDefault="003F6F72" w:rsidP="00465672">
            <w:pPr>
              <w:spacing w:after="0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,8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93F4B6F" w14:textId="58F90D0E" w:rsidR="00465672" w:rsidRPr="00775354" w:rsidRDefault="00890223" w:rsidP="00465672">
            <w:pPr>
              <w:spacing w:after="0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5.6</w:t>
            </w:r>
          </w:p>
        </w:tc>
      </w:tr>
      <w:tr w:rsidR="00465672" w:rsidRPr="00775354" w14:paraId="2A1A244A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5C3BD21" w14:textId="77777777" w:rsidR="00465672" w:rsidRPr="00775354" w:rsidRDefault="00465672" w:rsidP="00465672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13B7F64" w14:textId="48D10FE2" w:rsidR="00465672" w:rsidRPr="00775354" w:rsidRDefault="0054610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2930873" w14:textId="7CA76A15" w:rsidR="00465672" w:rsidRPr="00775354" w:rsidRDefault="0054610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DB81DEA" w14:textId="1CE3AA3F" w:rsidR="00465672" w:rsidRPr="00775354" w:rsidRDefault="004F32A8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B605054" w14:textId="5FEE4B1B" w:rsidR="00465672" w:rsidRPr="00775354" w:rsidRDefault="004F32A8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6.</w:t>
            </w:r>
            <w:r w:rsidR="007802AA" w:rsidRPr="0077535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8F69ACD" w14:textId="0C994869" w:rsidR="00465672" w:rsidRPr="00775354" w:rsidRDefault="007802A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79DA714" w14:textId="7C341885" w:rsidR="00465672" w:rsidRPr="00775354" w:rsidRDefault="005A7ADC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44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61F86BA" w14:textId="689E079D" w:rsidR="00465672" w:rsidRPr="00775354" w:rsidRDefault="00576654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2806CF5" w14:textId="7DE8389B" w:rsidR="00465672" w:rsidRPr="00775354" w:rsidRDefault="00576654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8.</w:t>
            </w:r>
            <w:r w:rsidR="00D175B9" w:rsidRPr="0077535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3E0AF3F" w14:textId="3F8DBE42" w:rsidR="00465672" w:rsidRPr="00775354" w:rsidRDefault="00D175B9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DAFDF3A" w14:textId="38B035B6" w:rsidR="00465672" w:rsidRPr="00775354" w:rsidRDefault="00BA60DA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F1377A8" w14:textId="6DDFF14C" w:rsidR="00465672" w:rsidRPr="00775354" w:rsidRDefault="00965BA4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6,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E23BBA" w14:textId="7EC3D86D" w:rsidR="00465672" w:rsidRPr="00775354" w:rsidRDefault="00890223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0.1</w:t>
            </w:r>
          </w:p>
        </w:tc>
      </w:tr>
      <w:tr w:rsidR="00465672" w:rsidRPr="00775354" w14:paraId="0056D7A5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47EEFCEE" w14:textId="144D2E95" w:rsidR="00465672" w:rsidRPr="00775354" w:rsidRDefault="00465672" w:rsidP="0046567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75354">
              <w:rPr>
                <w:rFonts w:ascii="Times New Roman" w:hAnsi="Times New Roman" w:cs="Times New Roman"/>
                <w:b/>
                <w:bCs/>
              </w:rPr>
              <w:t xml:space="preserve">Psychological distress </w:t>
            </w:r>
            <w:r w:rsidR="00810E7A" w:rsidRPr="00775354">
              <w:rPr>
                <w:rFonts w:ascii="Times New Roman" w:hAnsi="Times New Roman" w:cs="Times New Roman"/>
                <w:b/>
                <w:bCs/>
              </w:rPr>
              <w:t>(GHQ-1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66A0C54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D67D280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3034620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FA61A5C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24E0201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5AFBE40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2226795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EC79CB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7096992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F23C401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A233C84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4D59235" w14:textId="77777777" w:rsidR="00465672" w:rsidRPr="00775354" w:rsidRDefault="00465672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65672" w:rsidRPr="00775354" w14:paraId="2434B8ED" w14:textId="77777777" w:rsidTr="00775354">
        <w:trPr>
          <w:gridAfter w:val="1"/>
          <w:wAfter w:w="6" w:type="dxa"/>
          <w:trHeight w:val="236"/>
        </w:trPr>
        <w:tc>
          <w:tcPr>
            <w:tcW w:w="33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9B86FF" w14:textId="2EE86AB3" w:rsidR="00465672" w:rsidRPr="00775354" w:rsidRDefault="00810E7A" w:rsidP="00465672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75354">
              <w:rPr>
                <w:rFonts w:ascii="Times New Roman" w:hAnsi="Times New Roman" w:cs="Times New Roman"/>
              </w:rPr>
              <w:t>M</w:t>
            </w:r>
            <w:r w:rsidR="00465672" w:rsidRPr="00775354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6A500" w14:textId="383BF3CF" w:rsidR="00465672" w:rsidRPr="00775354" w:rsidRDefault="007D105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.</w:t>
            </w:r>
            <w:r w:rsidR="000B61EC" w:rsidRPr="0077535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44DA59" w14:textId="1CF9A374" w:rsidR="00465672" w:rsidRPr="00775354" w:rsidRDefault="00F44C36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797102" w14:textId="6852B99B" w:rsidR="00465672" w:rsidRPr="00775354" w:rsidRDefault="00143640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12A0D" w14:textId="78F88858" w:rsidR="00465672" w:rsidRPr="00775354" w:rsidRDefault="00143640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E703C5" w14:textId="390D2D98" w:rsidR="00465672" w:rsidRPr="00775354" w:rsidRDefault="00143640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888E9D" w14:textId="6F0A81B6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3BBAE" w14:textId="0176DA65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D3E737" w14:textId="5A5E007C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5A08AB" w14:textId="2DA6FEFF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0B39DF" w14:textId="129631AA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B8113B" w14:textId="2A5F5164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9C984" w14:textId="2EC9A367" w:rsidR="00465672" w:rsidRPr="00775354" w:rsidRDefault="00D26515" w:rsidP="0046567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5354">
              <w:rPr>
                <w:rFonts w:ascii="Times New Roman" w:eastAsia="Times New Roman" w:hAnsi="Times New Roman" w:cs="Times New Roman"/>
              </w:rPr>
              <w:t>2.87</w:t>
            </w:r>
          </w:p>
        </w:tc>
      </w:tr>
    </w:tbl>
    <w:p w14:paraId="15A72C20" w14:textId="668398C9" w:rsidR="00822121" w:rsidRPr="001910D6" w:rsidRDefault="00822121" w:rsidP="00822121">
      <w:pPr>
        <w:spacing w:after="0"/>
        <w:ind w:firstLine="720"/>
        <w:rPr>
          <w:rFonts w:ascii="Times New Roman" w:hAnsi="Times New Roman" w:cs="Times New Roman"/>
        </w:rPr>
      </w:pPr>
      <w:r w:rsidRPr="007059E1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: number; SD: standard deviation</w:t>
      </w:r>
    </w:p>
    <w:p w14:paraId="49547ACD" w14:textId="77777777" w:rsidR="00822121" w:rsidRPr="001910D6" w:rsidRDefault="00822121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48F7E6A2" w14:textId="77777777" w:rsidR="00822121" w:rsidRPr="001910D6" w:rsidRDefault="00822121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5BE164B9" w14:textId="77777777" w:rsidR="000A4363" w:rsidRDefault="000A4363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  <w:sectPr w:rsidR="000A4363" w:rsidSect="002E1B23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740F8F" w14:textId="104AF6A9" w:rsidR="00220832" w:rsidRDefault="00BB5961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 xml:space="preserve">Table B2     </w:t>
      </w:r>
      <w:r w:rsidR="00F145EB">
        <w:rPr>
          <w:rFonts w:ascii="Times New Roman" w:hAnsi="Times New Roman" w:cs="Times New Roman"/>
          <w:b/>
          <w:bCs/>
          <w:lang w:val="en-CA"/>
        </w:rPr>
        <w:t>Unadjusted and adjusted</w:t>
      </w:r>
      <w:r w:rsidR="004642BD">
        <w:rPr>
          <w:rFonts w:ascii="Times New Roman" w:hAnsi="Times New Roman" w:cs="Times New Roman"/>
          <w:b/>
          <w:bCs/>
          <w:vertAlign w:val="superscript"/>
          <w:lang w:val="en-CA"/>
        </w:rPr>
        <w:t>1</w:t>
      </w:r>
      <w:r w:rsidR="00F145EB">
        <w:rPr>
          <w:rFonts w:ascii="Times New Roman" w:hAnsi="Times New Roman" w:cs="Times New Roman"/>
          <w:b/>
          <w:bCs/>
          <w:lang w:val="en-CA"/>
        </w:rPr>
        <w:t xml:space="preserve"> regression</w:t>
      </w:r>
      <w:r w:rsidR="004642BD">
        <w:rPr>
          <w:rFonts w:ascii="Times New Roman" w:hAnsi="Times New Roman" w:cs="Times New Roman"/>
          <w:b/>
          <w:bCs/>
          <w:lang w:val="en-CA"/>
        </w:rPr>
        <w:t xml:space="preserve">, </w:t>
      </w:r>
      <w:r w:rsidR="000D49E2">
        <w:rPr>
          <w:rFonts w:ascii="Times New Roman" w:hAnsi="Times New Roman" w:cs="Times New Roman"/>
          <w:b/>
          <w:bCs/>
          <w:lang w:val="en-CA"/>
        </w:rPr>
        <w:t xml:space="preserve">complete cases </w:t>
      </w:r>
      <w:r w:rsidR="00CD5366">
        <w:rPr>
          <w:rFonts w:ascii="Times New Roman" w:hAnsi="Times New Roman" w:cs="Times New Roman"/>
          <w:b/>
          <w:bCs/>
          <w:lang w:val="en-CA"/>
        </w:rPr>
        <w:t>(n=36,007)</w:t>
      </w:r>
    </w:p>
    <w:tbl>
      <w:tblPr>
        <w:tblStyle w:val="TableGrid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534"/>
        <w:gridCol w:w="930"/>
        <w:gridCol w:w="731"/>
        <w:gridCol w:w="725"/>
        <w:gridCol w:w="930"/>
        <w:gridCol w:w="931"/>
        <w:gridCol w:w="731"/>
        <w:gridCol w:w="768"/>
        <w:gridCol w:w="981"/>
      </w:tblGrid>
      <w:tr w:rsidR="006C2660" w:rsidRPr="001910D6" w14:paraId="2B26969E" w14:textId="2CD39C99" w:rsidTr="005C43DA">
        <w:trPr>
          <w:trHeight w:val="282"/>
        </w:trPr>
        <w:tc>
          <w:tcPr>
            <w:tcW w:w="286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E1C306C" w14:textId="77777777" w:rsidR="006C2660" w:rsidRPr="001910D6" w:rsidRDefault="006C2660" w:rsidP="006B11F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331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B981B9" w14:textId="032B69DA" w:rsidR="006C2660" w:rsidRDefault="006C2660" w:rsidP="006B11F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UNADJUSTED</w:t>
            </w:r>
          </w:p>
        </w:tc>
        <w:tc>
          <w:tcPr>
            <w:tcW w:w="3411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D2B7239" w14:textId="579C426F" w:rsidR="006C2660" w:rsidRDefault="006C2660" w:rsidP="006B11F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</w:p>
        </w:tc>
      </w:tr>
      <w:tr w:rsidR="00954A58" w:rsidRPr="001910D6" w14:paraId="49A8101E" w14:textId="1A528D3C" w:rsidTr="006C2660">
        <w:trPr>
          <w:trHeight w:val="263"/>
        </w:trPr>
        <w:tc>
          <w:tcPr>
            <w:tcW w:w="286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26CEB3E" w14:textId="77777777" w:rsidR="00954A58" w:rsidRPr="001910D6" w:rsidRDefault="00954A58" w:rsidP="006B11F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</w:tcPr>
          <w:p w14:paraId="278953B6" w14:textId="77777777" w:rsidR="00954A58" w:rsidRPr="001910D6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910D6">
              <w:rPr>
                <w:rFonts w:ascii="Times New Roman" w:hAnsi="Times New Roman" w:cs="Times New Roman"/>
                <w:b/>
                <w:bCs/>
                <w:lang w:val="en-CA"/>
              </w:rPr>
              <w:t>Coeff.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</w:tcPr>
          <w:p w14:paraId="5A5D2AB6" w14:textId="77777777" w:rsidR="00954A58" w:rsidRPr="001910D6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910D6">
              <w:rPr>
                <w:rFonts w:ascii="Times New Roman" w:hAnsi="Times New Roman" w:cs="Times New Roman"/>
                <w:b/>
                <w:bCs/>
                <w:lang w:val="en-CA"/>
              </w:rPr>
              <w:t>95% CI</w:t>
            </w: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</w:tcPr>
          <w:p w14:paraId="4177F360" w14:textId="4C8753B1" w:rsidR="00954A58" w:rsidRPr="001910D6" w:rsidRDefault="006C2660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  <w:tc>
          <w:tcPr>
            <w:tcW w:w="931" w:type="dxa"/>
            <w:tcBorders>
              <w:left w:val="single" w:sz="4" w:space="0" w:color="auto"/>
              <w:bottom w:val="single" w:sz="4" w:space="0" w:color="auto"/>
            </w:tcBorders>
          </w:tcPr>
          <w:p w14:paraId="433C5E6F" w14:textId="367F01E1" w:rsidR="00954A58" w:rsidRPr="001910D6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910D6">
              <w:rPr>
                <w:rFonts w:ascii="Times New Roman" w:hAnsi="Times New Roman" w:cs="Times New Roman"/>
                <w:b/>
                <w:bCs/>
                <w:lang w:val="en-CA"/>
              </w:rPr>
              <w:t>Coeff.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</w:tcPr>
          <w:p w14:paraId="7DFFABC0" w14:textId="77777777" w:rsidR="00954A58" w:rsidRPr="001910D6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910D6">
              <w:rPr>
                <w:rFonts w:ascii="Times New Roman" w:hAnsi="Times New Roman" w:cs="Times New Roman"/>
                <w:b/>
                <w:bCs/>
                <w:lang w:val="en-CA"/>
              </w:rPr>
              <w:t>95% CI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C00F489" w14:textId="15434D56" w:rsidR="00954A58" w:rsidRPr="001910D6" w:rsidRDefault="006C2660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954A58" w:rsidRPr="00335EAB" w14:paraId="4B5B56ED" w14:textId="4CC44AB1" w:rsidTr="006C2660">
        <w:trPr>
          <w:trHeight w:val="263"/>
        </w:trPr>
        <w:tc>
          <w:tcPr>
            <w:tcW w:w="286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F7F1C26" w14:textId="707B6BAD" w:rsidR="00954A58" w:rsidRPr="001910D6" w:rsidRDefault="00954A58" w:rsidP="006B11F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Er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</w:tcPr>
          <w:p w14:paraId="5A67C20F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98C94A3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12F0D3B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</w:tcPr>
          <w:p w14:paraId="6D75A763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</w:tcBorders>
          </w:tcPr>
          <w:p w14:paraId="051B4603" w14:textId="75698DE6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2598FB3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0EA8440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172473D" w14:textId="77777777" w:rsidR="00954A58" w:rsidRPr="000A4363" w:rsidRDefault="00954A58" w:rsidP="009B591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E17FB" w:rsidRPr="00335EAB" w14:paraId="51263A1C" w14:textId="5505F417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4FCE94B8" w14:textId="625F45F0" w:rsidR="009E17FB" w:rsidRPr="00335EAB" w:rsidRDefault="009E17FB" w:rsidP="009E17FB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 w:rsidRPr="00335EAB">
              <w:rPr>
                <w:rFonts w:ascii="Times New Roman" w:hAnsi="Times New Roman" w:cs="Times New Roman"/>
                <w:lang w:val="en-CA"/>
              </w:rPr>
              <w:t xml:space="preserve">Pre-policy </w:t>
            </w:r>
            <w:r>
              <w:rPr>
                <w:rFonts w:ascii="Times New Roman" w:hAnsi="Times New Roman" w:cs="Times New Roman"/>
                <w:lang w:val="en-CA"/>
              </w:rPr>
              <w:t>era (ref.)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32C3B66" w14:textId="1413C87E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</w:tcPr>
          <w:p w14:paraId="12EF88C1" w14:textId="39B5E3B6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</w:tcPr>
          <w:p w14:paraId="0A5E1FA5" w14:textId="39DEF6FC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391D8C67" w14:textId="77777777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7F0B403" w14:textId="73C3C9B1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</w:tcPr>
          <w:p w14:paraId="4836C456" w14:textId="7E967269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</w:tcPr>
          <w:p w14:paraId="7816EAA2" w14:textId="3FAD8364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</w:tcPr>
          <w:p w14:paraId="6071FF2E" w14:textId="77777777" w:rsidR="009E17FB" w:rsidRPr="002E0ED3" w:rsidRDefault="009E17FB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1E5F" w:rsidRPr="00335EAB" w14:paraId="61327F67" w14:textId="20E2A522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3558BF85" w14:textId="78D14263" w:rsidR="00C81E5F" w:rsidRPr="00335EAB" w:rsidRDefault="00C81E5F" w:rsidP="00C81E5F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 w:rsidRPr="00335EAB">
              <w:rPr>
                <w:rFonts w:ascii="Times New Roman" w:hAnsi="Times New Roman" w:cs="Times New Roman"/>
                <w:lang w:val="en-CA"/>
              </w:rPr>
              <w:t xml:space="preserve">Transition </w:t>
            </w:r>
            <w:r>
              <w:rPr>
                <w:rFonts w:ascii="Times New Roman" w:hAnsi="Times New Roman" w:cs="Times New Roman"/>
                <w:lang w:val="en-CA"/>
              </w:rPr>
              <w:t>era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8B8192D" w14:textId="55FF35C1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</w:tcPr>
          <w:p w14:paraId="39AA8E3E" w14:textId="3ABE1EDB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5" w:type="dxa"/>
          </w:tcPr>
          <w:p w14:paraId="5F1FB185" w14:textId="2AB2870F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400A82A5" w14:textId="1DF41993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DEA22B7" w14:textId="0BD6CEA0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</w:tcPr>
          <w:p w14:paraId="7A42B9CB" w14:textId="4AC189E5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68" w:type="dxa"/>
          </w:tcPr>
          <w:p w14:paraId="6CDE8F7D" w14:textId="7DD3F1C0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1" w:type="dxa"/>
          </w:tcPr>
          <w:p w14:paraId="31E5C752" w14:textId="46EE519A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C81E5F" w:rsidRPr="00335EAB" w14:paraId="266CDE15" w14:textId="2BA76821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2D2E297A" w14:textId="7409AA99" w:rsidR="00C81E5F" w:rsidRPr="00335EAB" w:rsidRDefault="00C81E5F" w:rsidP="00C81E5F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ngoing policy era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EFA0822" w14:textId="3885EF0D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1" w:type="dxa"/>
          </w:tcPr>
          <w:p w14:paraId="3916DFE3" w14:textId="0530869D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25" w:type="dxa"/>
          </w:tcPr>
          <w:p w14:paraId="3D97D1A5" w14:textId="31A8F40D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559D8ACA" w14:textId="39A76759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4527A0A" w14:textId="3FBD6EB7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31" w:type="dxa"/>
          </w:tcPr>
          <w:p w14:paraId="6B2095F7" w14:textId="614D404A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68" w:type="dxa"/>
          </w:tcPr>
          <w:p w14:paraId="5C2617BE" w14:textId="6BA8409B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81" w:type="dxa"/>
          </w:tcPr>
          <w:p w14:paraId="50528B6F" w14:textId="30C35F77" w:rsidR="00C81E5F" w:rsidRPr="002E0ED3" w:rsidRDefault="00C81E5F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54A58" w:rsidRPr="00335EAB" w14:paraId="2FAA12FC" w14:textId="41A0A808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1C286388" w14:textId="3E90CA0C" w:rsidR="00954A58" w:rsidRPr="00107E9F" w:rsidRDefault="00954A58" w:rsidP="00107E9F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Ethnicity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47F176C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2AB25ADC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</w:tcPr>
          <w:p w14:paraId="17546E7C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3EE76CA0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D1F463E" w14:textId="0DEC578D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53D67F08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</w:tcPr>
          <w:p w14:paraId="66D42CD2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</w:tcPr>
          <w:p w14:paraId="4B5B1173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E5BB9" w:rsidRPr="00335EAB" w14:paraId="17AD34AA" w14:textId="7379127B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7FCC8695" w14:textId="68D9AA76" w:rsidR="000E5BB9" w:rsidRPr="00335EAB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fric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6453F9F0" w14:textId="7B3136D1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31" w:type="dxa"/>
          </w:tcPr>
          <w:p w14:paraId="04A8571D" w14:textId="2A10F85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25" w:type="dxa"/>
          </w:tcPr>
          <w:p w14:paraId="4922AEBA" w14:textId="6815258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215506B5" w14:textId="0E4CD3A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2960271" w14:textId="3CB66F6A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</w:tcPr>
          <w:p w14:paraId="5FE87FF7" w14:textId="3DDCF7A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68" w:type="dxa"/>
          </w:tcPr>
          <w:p w14:paraId="75821B8A" w14:textId="611643D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</w:tcPr>
          <w:p w14:paraId="06C6F346" w14:textId="2E36994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0E5BB9" w:rsidRPr="00335EAB" w14:paraId="2BD95EBA" w14:textId="7CDB0CB4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4F38DFCA" w14:textId="5103586A" w:rsidR="000E5BB9" w:rsidRPr="00335EAB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ngladeshi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3EE26CB" w14:textId="345F9471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31" w:type="dxa"/>
          </w:tcPr>
          <w:p w14:paraId="72530E7D" w14:textId="51CE7B6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25" w:type="dxa"/>
          </w:tcPr>
          <w:p w14:paraId="775FBBF5" w14:textId="796216A1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5F313E49" w14:textId="430B1F5D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EBA8B3C" w14:textId="7FA4104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31" w:type="dxa"/>
          </w:tcPr>
          <w:p w14:paraId="457C3F8F" w14:textId="5410CCC1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68" w:type="dxa"/>
          </w:tcPr>
          <w:p w14:paraId="4A9F24B8" w14:textId="238BF00A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81" w:type="dxa"/>
          </w:tcPr>
          <w:p w14:paraId="7A8361A7" w14:textId="4A84870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E5BB9" w:rsidRPr="00335EAB" w14:paraId="41DECE36" w14:textId="14E5F817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1AF6EFDF" w14:textId="0BE6754B" w:rsidR="000E5BB9" w:rsidRPr="00335EAB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aribbe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0E5D0772" w14:textId="1CBF1CD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31" w:type="dxa"/>
          </w:tcPr>
          <w:p w14:paraId="21F35431" w14:textId="6AC10BD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5" w:type="dxa"/>
          </w:tcPr>
          <w:p w14:paraId="0EF1A2FC" w14:textId="0AF0EEE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59BD2C66" w14:textId="5809268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7066673" w14:textId="593BDCE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31" w:type="dxa"/>
          </w:tcPr>
          <w:p w14:paraId="7B953FDC" w14:textId="68962B7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68" w:type="dxa"/>
          </w:tcPr>
          <w:p w14:paraId="27BFE551" w14:textId="640F1C4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81" w:type="dxa"/>
          </w:tcPr>
          <w:p w14:paraId="556B3417" w14:textId="32BC764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E5BB9" w:rsidRPr="00335EAB" w14:paraId="4F03206A" w14:textId="0F621E67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47B62BBA" w14:textId="1B49CE23" w:rsidR="000E5BB9" w:rsidRPr="001E5430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BC2005">
              <w:rPr>
                <w:rFonts w:ascii="Times New Roman" w:hAnsi="Times New Roman" w:cs="Times New Roman"/>
                <w:lang w:val="en-CA"/>
              </w:rPr>
              <w:t>Indi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2B84F7E" w14:textId="7217B50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31" w:type="dxa"/>
          </w:tcPr>
          <w:p w14:paraId="63CE7534" w14:textId="128898ED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25" w:type="dxa"/>
          </w:tcPr>
          <w:p w14:paraId="02734355" w14:textId="1D5F656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58856EC6" w14:textId="6FC13DA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AEAB586" w14:textId="0313761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</w:tcPr>
          <w:p w14:paraId="39429E83" w14:textId="1CA6FFF8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68" w:type="dxa"/>
          </w:tcPr>
          <w:p w14:paraId="4BC7E759" w14:textId="4DB680D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81" w:type="dxa"/>
          </w:tcPr>
          <w:p w14:paraId="42351EA0" w14:textId="6D7AC93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E5BB9" w:rsidRPr="00335EAB" w14:paraId="3059C9AF" w14:textId="5D5B2AE0" w:rsidTr="002E0ED3">
        <w:trPr>
          <w:trHeight w:val="263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24B686FD" w14:textId="5AFFC8FC" w:rsidR="000E5BB9" w:rsidRPr="00107E9F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kistani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09655FB2" w14:textId="63676D2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31" w:type="dxa"/>
          </w:tcPr>
          <w:p w14:paraId="1114E398" w14:textId="11D3A5F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25" w:type="dxa"/>
          </w:tcPr>
          <w:p w14:paraId="696BECF9" w14:textId="7F93006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6CFB3895" w14:textId="458312B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C6EF37B" w14:textId="1A85695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31" w:type="dxa"/>
          </w:tcPr>
          <w:p w14:paraId="777FAC84" w14:textId="0B280BB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68" w:type="dxa"/>
          </w:tcPr>
          <w:p w14:paraId="780A4773" w14:textId="1A558F9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81" w:type="dxa"/>
          </w:tcPr>
          <w:p w14:paraId="0D88ADAB" w14:textId="5F73861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54A58" w:rsidRPr="00335EAB" w14:paraId="2729DE2E" w14:textId="355FC02A" w:rsidTr="002E0ED3">
        <w:trPr>
          <w:trHeight w:val="282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0F4E5889" w14:textId="684BD1E9" w:rsidR="00954A58" w:rsidRPr="00107E9F" w:rsidRDefault="00954A58" w:rsidP="00A1162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hite British (</w:t>
            </w:r>
            <w:r w:rsidR="009E17FB">
              <w:rPr>
                <w:rFonts w:ascii="Times New Roman" w:hAnsi="Times New Roman" w:cs="Times New Roman"/>
                <w:lang w:val="en-CA"/>
              </w:rPr>
              <w:t>r</w:t>
            </w:r>
            <w:r>
              <w:rPr>
                <w:rFonts w:ascii="Times New Roman" w:hAnsi="Times New Roman" w:cs="Times New Roman"/>
                <w:lang w:val="en-CA"/>
              </w:rPr>
              <w:t>ef.)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BA72CE0" w14:textId="001A5DC3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6771748D" w14:textId="2DAE7EDF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</w:tcPr>
          <w:p w14:paraId="069123A3" w14:textId="127BAD2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39482F7C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910D299" w14:textId="248C983A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656BFBC4" w14:textId="6D795A6F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</w:tcPr>
          <w:p w14:paraId="7AA67347" w14:textId="24BD38E8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</w:tcPr>
          <w:p w14:paraId="355BD4D7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54A58" w:rsidRPr="00335EAB" w14:paraId="780859C3" w14:textId="5FDF4116" w:rsidTr="002E0ED3">
        <w:trPr>
          <w:trHeight w:val="282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1DA8D353" w14:textId="2B1BCB7C" w:rsidR="00954A58" w:rsidRPr="00107E9F" w:rsidRDefault="00954A58" w:rsidP="00CD5366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07E9F">
              <w:rPr>
                <w:rFonts w:ascii="Times New Roman" w:hAnsi="Times New Roman" w:cs="Times New Roman"/>
                <w:b/>
                <w:bCs/>
                <w:lang w:val="en-CA"/>
              </w:rPr>
              <w:t>Interactio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70BFDB1C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0B45B7B6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</w:tcPr>
          <w:p w14:paraId="0CA58262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726E6AD2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487A518" w14:textId="6CA78A38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22D56C1A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</w:tcPr>
          <w:p w14:paraId="70A0E7E0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</w:tcPr>
          <w:p w14:paraId="12D0D80A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54A58" w:rsidRPr="00335EAB" w14:paraId="6B444D0E" w14:textId="03631B26" w:rsidTr="002E0ED3">
        <w:trPr>
          <w:trHeight w:val="263"/>
        </w:trPr>
        <w:tc>
          <w:tcPr>
            <w:tcW w:w="1335" w:type="dxa"/>
          </w:tcPr>
          <w:p w14:paraId="5F946C2A" w14:textId="4F0A25EC" w:rsidR="00954A58" w:rsidRPr="002821F8" w:rsidRDefault="00954A58" w:rsidP="00CD5366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Era</w:t>
            </w:r>
            <w:r w:rsidRPr="002821F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736892C3" w14:textId="58C7E354" w:rsidR="00954A58" w:rsidRPr="002821F8" w:rsidRDefault="00954A58" w:rsidP="00CD5366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821F8">
              <w:rPr>
                <w:rFonts w:ascii="Times New Roman" w:hAnsi="Times New Roman" w:cs="Times New Roman"/>
                <w:b/>
                <w:bCs/>
                <w:lang w:val="en-CA"/>
              </w:rPr>
              <w:t>Ethnicity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0DD33110" w14:textId="05460272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731" w:type="dxa"/>
          </w:tcPr>
          <w:p w14:paraId="7A0DEDC7" w14:textId="16DF0816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725" w:type="dxa"/>
          </w:tcPr>
          <w:p w14:paraId="0367E9A0" w14:textId="793C3C3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194DEE90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47A5C31" w14:textId="0AD49B13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731" w:type="dxa"/>
          </w:tcPr>
          <w:p w14:paraId="252F9F11" w14:textId="21FA2E40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768" w:type="dxa"/>
          </w:tcPr>
          <w:p w14:paraId="2EF60BCB" w14:textId="346F0406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981" w:type="dxa"/>
          </w:tcPr>
          <w:p w14:paraId="0C152706" w14:textId="77777777" w:rsidR="00954A58" w:rsidRPr="002E0ED3" w:rsidRDefault="00954A58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0E5BB9" w:rsidRPr="00335EAB" w14:paraId="47957ACA" w14:textId="53040D1E" w:rsidTr="002E0ED3">
        <w:trPr>
          <w:trHeight w:val="263"/>
        </w:trPr>
        <w:tc>
          <w:tcPr>
            <w:tcW w:w="1335" w:type="dxa"/>
          </w:tcPr>
          <w:p w14:paraId="730C1046" w14:textId="6AB55E83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ransition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30D93714" w14:textId="3AFAAC51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fric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822D89A" w14:textId="7BEB7C7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731" w:type="dxa"/>
          </w:tcPr>
          <w:p w14:paraId="0BDC59B9" w14:textId="14141A5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725" w:type="dxa"/>
          </w:tcPr>
          <w:p w14:paraId="1F6AD684" w14:textId="62431501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719FCE59" w14:textId="4289B74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0B4444B" w14:textId="3155C0B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731" w:type="dxa"/>
          </w:tcPr>
          <w:p w14:paraId="7EACCFE1" w14:textId="41D03B0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768" w:type="dxa"/>
          </w:tcPr>
          <w:p w14:paraId="46AFD463" w14:textId="6C7534A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81" w:type="dxa"/>
          </w:tcPr>
          <w:p w14:paraId="5D780D2A" w14:textId="67713AC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E5BB9" w:rsidRPr="00335EAB" w14:paraId="63F52ECA" w14:textId="28F91FED" w:rsidTr="002E0ED3">
        <w:trPr>
          <w:trHeight w:val="263"/>
        </w:trPr>
        <w:tc>
          <w:tcPr>
            <w:tcW w:w="1335" w:type="dxa"/>
          </w:tcPr>
          <w:p w14:paraId="2484F37C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1B7D9106" w14:textId="2D33E872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ngladeshi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B3156C4" w14:textId="384A136A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1" w:type="dxa"/>
          </w:tcPr>
          <w:p w14:paraId="6EDA70E5" w14:textId="0CD7887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725" w:type="dxa"/>
          </w:tcPr>
          <w:p w14:paraId="4D29FD46" w14:textId="439A6D6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46473474" w14:textId="1665040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EE63879" w14:textId="7DE92EA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31" w:type="dxa"/>
          </w:tcPr>
          <w:p w14:paraId="41117630" w14:textId="75B06DC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768" w:type="dxa"/>
          </w:tcPr>
          <w:p w14:paraId="55EFEF6B" w14:textId="0C70375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81" w:type="dxa"/>
          </w:tcPr>
          <w:p w14:paraId="784A837D" w14:textId="480812E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0E5BB9" w:rsidRPr="00335EAB" w14:paraId="301DC48E" w14:textId="5309A078" w:rsidTr="002E0ED3">
        <w:trPr>
          <w:trHeight w:val="263"/>
        </w:trPr>
        <w:tc>
          <w:tcPr>
            <w:tcW w:w="1335" w:type="dxa"/>
          </w:tcPr>
          <w:p w14:paraId="220D1785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6B4C04CF" w14:textId="7F6F53B4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aribbe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E615B94" w14:textId="3C577B8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31" w:type="dxa"/>
          </w:tcPr>
          <w:p w14:paraId="580329A3" w14:textId="032B73E4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725" w:type="dxa"/>
          </w:tcPr>
          <w:p w14:paraId="0C612923" w14:textId="3509B6FD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1A2091A5" w14:textId="50BDD47D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673CBCE" w14:textId="78C9B28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1" w:type="dxa"/>
          </w:tcPr>
          <w:p w14:paraId="235E5822" w14:textId="6CD3E9D8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768" w:type="dxa"/>
          </w:tcPr>
          <w:p w14:paraId="7567CFF6" w14:textId="18BEF1D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81" w:type="dxa"/>
          </w:tcPr>
          <w:p w14:paraId="335E0C83" w14:textId="70508E0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0E5BB9" w:rsidRPr="00335EAB" w14:paraId="767C8C90" w14:textId="350F3D39" w:rsidTr="002E0ED3">
        <w:trPr>
          <w:trHeight w:val="263"/>
        </w:trPr>
        <w:tc>
          <w:tcPr>
            <w:tcW w:w="1335" w:type="dxa"/>
          </w:tcPr>
          <w:p w14:paraId="5C90A938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34B8BB89" w14:textId="482CC620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di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DFF49B7" w14:textId="1D8DA251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731" w:type="dxa"/>
          </w:tcPr>
          <w:p w14:paraId="35BBCE3E" w14:textId="5D98CE4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725" w:type="dxa"/>
          </w:tcPr>
          <w:p w14:paraId="00E3F56C" w14:textId="4A2E2CE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3B936C4D" w14:textId="687D226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44ADBFE" w14:textId="5D64D8D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731" w:type="dxa"/>
          </w:tcPr>
          <w:p w14:paraId="06E67C1D" w14:textId="00DE879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768" w:type="dxa"/>
          </w:tcPr>
          <w:p w14:paraId="5334257F" w14:textId="7404988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81" w:type="dxa"/>
          </w:tcPr>
          <w:p w14:paraId="24AC74F9" w14:textId="6F5B4EE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E5BB9" w:rsidRPr="00335EAB" w14:paraId="54847D59" w14:textId="5CBE9CD3" w:rsidTr="002E0ED3">
        <w:trPr>
          <w:trHeight w:val="263"/>
        </w:trPr>
        <w:tc>
          <w:tcPr>
            <w:tcW w:w="1335" w:type="dxa"/>
          </w:tcPr>
          <w:p w14:paraId="32722934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60A36FE1" w14:textId="71697E26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kistani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7907E938" w14:textId="239CF79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</w:tcPr>
          <w:p w14:paraId="3F8B0B6B" w14:textId="57D374E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725" w:type="dxa"/>
          </w:tcPr>
          <w:p w14:paraId="5441EE4C" w14:textId="6639D22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79419D05" w14:textId="53413B5A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05FBF11" w14:textId="1CEDCDC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</w:tcPr>
          <w:p w14:paraId="7431A067" w14:textId="69FD170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768" w:type="dxa"/>
          </w:tcPr>
          <w:p w14:paraId="2EE37639" w14:textId="2D68399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81" w:type="dxa"/>
          </w:tcPr>
          <w:p w14:paraId="179340F8" w14:textId="127505A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0E5BB9" w:rsidRPr="00335EAB" w14:paraId="3157892B" w14:textId="21B06F1D" w:rsidTr="002E0ED3">
        <w:trPr>
          <w:trHeight w:val="263"/>
        </w:trPr>
        <w:tc>
          <w:tcPr>
            <w:tcW w:w="1335" w:type="dxa"/>
          </w:tcPr>
          <w:p w14:paraId="16BDE848" w14:textId="2B50FF5A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ngoing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0E84DDFD" w14:textId="78910A06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fric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A44DF7F" w14:textId="088EC33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731" w:type="dxa"/>
          </w:tcPr>
          <w:p w14:paraId="5F3EC188" w14:textId="67E3CE7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725" w:type="dxa"/>
          </w:tcPr>
          <w:p w14:paraId="059379AB" w14:textId="2973F7D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043D8ABD" w14:textId="60F768FD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5AF40E2" w14:textId="2E65D3C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731" w:type="dxa"/>
          </w:tcPr>
          <w:p w14:paraId="2F58D493" w14:textId="137AF894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768" w:type="dxa"/>
          </w:tcPr>
          <w:p w14:paraId="7DDFE743" w14:textId="6F9EF378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81" w:type="dxa"/>
          </w:tcPr>
          <w:p w14:paraId="08A37BC9" w14:textId="3FEF3B2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E5BB9" w:rsidRPr="00335EAB" w14:paraId="1759676E" w14:textId="0989BC87" w:rsidTr="002E0ED3">
        <w:trPr>
          <w:trHeight w:val="263"/>
        </w:trPr>
        <w:tc>
          <w:tcPr>
            <w:tcW w:w="1335" w:type="dxa"/>
          </w:tcPr>
          <w:p w14:paraId="0DE6F3D4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7024D452" w14:textId="6F3A811D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ngladeshi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FF2327E" w14:textId="0E839E1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1" w:type="dxa"/>
          </w:tcPr>
          <w:p w14:paraId="1987EA69" w14:textId="6A5556B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725" w:type="dxa"/>
          </w:tcPr>
          <w:p w14:paraId="0E38816F" w14:textId="66ED5DD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1F7BDC53" w14:textId="3B35B80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8CA3726" w14:textId="57BD2B0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1" w:type="dxa"/>
          </w:tcPr>
          <w:p w14:paraId="70B26CA4" w14:textId="0F294A1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768" w:type="dxa"/>
          </w:tcPr>
          <w:p w14:paraId="07FEC67E" w14:textId="3E0B5ECB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81" w:type="dxa"/>
          </w:tcPr>
          <w:p w14:paraId="041239D9" w14:textId="55406BC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0E5BB9" w:rsidRPr="00335EAB" w14:paraId="3D5EB0EB" w14:textId="02307661" w:rsidTr="002E0ED3">
        <w:trPr>
          <w:trHeight w:val="263"/>
        </w:trPr>
        <w:tc>
          <w:tcPr>
            <w:tcW w:w="1335" w:type="dxa"/>
          </w:tcPr>
          <w:p w14:paraId="497F1098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2AAC672B" w14:textId="327815F8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aribbe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2FEAF31" w14:textId="16E1C3DB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731" w:type="dxa"/>
          </w:tcPr>
          <w:p w14:paraId="6F93CB15" w14:textId="6E235DD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725" w:type="dxa"/>
          </w:tcPr>
          <w:p w14:paraId="13E2CE22" w14:textId="5DD393D6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4E82FF34" w14:textId="18DB6278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7F0A983C" w14:textId="2374CAC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731" w:type="dxa"/>
          </w:tcPr>
          <w:p w14:paraId="547F243E" w14:textId="5294015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768" w:type="dxa"/>
          </w:tcPr>
          <w:p w14:paraId="2C9E2E79" w14:textId="13037624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81" w:type="dxa"/>
          </w:tcPr>
          <w:p w14:paraId="183A05F6" w14:textId="06D80445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E5BB9" w:rsidRPr="00335EAB" w14:paraId="1A1B38E9" w14:textId="3EE3694E" w:rsidTr="002E0ED3">
        <w:trPr>
          <w:trHeight w:val="263"/>
        </w:trPr>
        <w:tc>
          <w:tcPr>
            <w:tcW w:w="1335" w:type="dxa"/>
          </w:tcPr>
          <w:p w14:paraId="37729702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4217ED1C" w14:textId="43EF9C3E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dian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AF02CA8" w14:textId="335D546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731" w:type="dxa"/>
          </w:tcPr>
          <w:p w14:paraId="5AEDE892" w14:textId="1E7B15A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725" w:type="dxa"/>
          </w:tcPr>
          <w:p w14:paraId="74000413" w14:textId="72FBAB7E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19AF90E9" w14:textId="3BEF0792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FA94157" w14:textId="28287F98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731" w:type="dxa"/>
          </w:tcPr>
          <w:p w14:paraId="5B3C8AEF" w14:textId="34B3AA5C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768" w:type="dxa"/>
          </w:tcPr>
          <w:p w14:paraId="3CAAD4FB" w14:textId="6B9B517A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81" w:type="dxa"/>
          </w:tcPr>
          <w:p w14:paraId="354BB279" w14:textId="4091AF2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E5BB9" w:rsidRPr="00335EAB" w14:paraId="181BEECC" w14:textId="10B79867" w:rsidTr="002E0ED3">
        <w:trPr>
          <w:trHeight w:val="263"/>
        </w:trPr>
        <w:tc>
          <w:tcPr>
            <w:tcW w:w="1335" w:type="dxa"/>
          </w:tcPr>
          <w:p w14:paraId="76DBDFEA" w14:textId="77777777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6C2A1D33" w14:textId="5A49C57F" w:rsidR="000E5BB9" w:rsidRDefault="000E5BB9" w:rsidP="000E5BB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kistani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6AF1DD9" w14:textId="5C023D2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731" w:type="dxa"/>
          </w:tcPr>
          <w:p w14:paraId="2718CC19" w14:textId="5CF22969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725" w:type="dxa"/>
          </w:tcPr>
          <w:p w14:paraId="7D5AB2BF" w14:textId="512B8C37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29DD353B" w14:textId="0EAF097A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B883729" w14:textId="2FF9527F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731" w:type="dxa"/>
          </w:tcPr>
          <w:p w14:paraId="53B8D76A" w14:textId="0ADE9820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768" w:type="dxa"/>
          </w:tcPr>
          <w:p w14:paraId="752CEE32" w14:textId="187EA9C4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81" w:type="dxa"/>
          </w:tcPr>
          <w:p w14:paraId="6E5E71AB" w14:textId="4E438923" w:rsidR="000E5BB9" w:rsidRPr="002E0ED3" w:rsidRDefault="000E5BB9" w:rsidP="002E0ED3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E5B81" w:rsidRPr="00335EAB" w14:paraId="3934D7A2" w14:textId="466BE774" w:rsidTr="002E0ED3">
        <w:trPr>
          <w:trHeight w:val="319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1C12AF63" w14:textId="059F329F" w:rsidR="00FE5B81" w:rsidRPr="001910D6" w:rsidRDefault="00FE5B81" w:rsidP="00FE5B81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F47F2">
              <w:rPr>
                <w:rFonts w:ascii="Times New Roman" w:hAnsi="Times New Roman" w:cs="Times New Roman"/>
                <w:b/>
                <w:bCs/>
                <w:lang w:val="en-CA"/>
              </w:rPr>
              <w:t>Constant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3DF280F" w14:textId="13A3DCCD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731078AD" w14:textId="7B6CAFDE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</w:tcPr>
          <w:p w14:paraId="59F26BA6" w14:textId="36307105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0ED1B0A1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418A13C" w14:textId="1EFA9924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7FEE6424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</w:tcPr>
          <w:p w14:paraId="7784C81D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</w:tcPr>
          <w:p w14:paraId="349B3A9D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E5B81" w:rsidRPr="00335EAB" w14:paraId="3D3F28D1" w14:textId="58A42BA0" w:rsidTr="002E0ED3">
        <w:trPr>
          <w:trHeight w:val="319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192C68F9" w14:textId="22253028" w:rsidR="00FE5B81" w:rsidRPr="004F2FD1" w:rsidRDefault="00FE5B81" w:rsidP="00FE5B81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 w:rsidRPr="008E3238">
              <w:rPr>
                <w:rFonts w:ascii="Times New Roman" w:hAnsi="Times New Roman" w:cs="Times New Roman"/>
                <w:lang w:val="en-CA"/>
              </w:rPr>
              <w:t>Fixed effect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7C3CF27" w14:textId="32CA4658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31" w:type="dxa"/>
          </w:tcPr>
          <w:p w14:paraId="0DEEFBF0" w14:textId="14F96FDE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725" w:type="dxa"/>
          </w:tcPr>
          <w:p w14:paraId="2443E7D4" w14:textId="40455F94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6ED99FC1" w14:textId="407098FE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C2167FC" w14:textId="4EE3886C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731" w:type="dxa"/>
          </w:tcPr>
          <w:p w14:paraId="089F22B0" w14:textId="09F58322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768" w:type="dxa"/>
          </w:tcPr>
          <w:p w14:paraId="5C02823E" w14:textId="2AB47869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81" w:type="dxa"/>
          </w:tcPr>
          <w:p w14:paraId="2D2A894B" w14:textId="687C0B71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E5B81" w:rsidRPr="00335EAB" w14:paraId="57948B2C" w14:textId="0E3CCEDA" w:rsidTr="002E0ED3">
        <w:trPr>
          <w:trHeight w:val="319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69EFCB42" w14:textId="4B3414E8" w:rsidR="00FE5B81" w:rsidRPr="001910D6" w:rsidRDefault="00FE5B81" w:rsidP="00FE5B81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gramStart"/>
            <w:r w:rsidRPr="00EF47F2">
              <w:rPr>
                <w:rFonts w:ascii="Times New Roman" w:hAnsi="Times New Roman" w:cs="Times New Roman"/>
                <w:b/>
                <w:bCs/>
                <w:lang w:val="en-CA"/>
              </w:rPr>
              <w:t>Random-effects</w:t>
            </w:r>
            <w:proofErr w:type="gramEnd"/>
            <w:r w:rsidRPr="00EF47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parameters</w:t>
            </w:r>
            <w:r w:rsidRPr="00DD50AB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3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F5598EA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01D81F1B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25" w:type="dxa"/>
          </w:tcPr>
          <w:p w14:paraId="5B2DF6F8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07DDF256" w14:textId="72ED14E8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E0ED3">
              <w:rPr>
                <w:rFonts w:ascii="Times New Roman" w:hAnsi="Times New Roman" w:cs="Times New Roman"/>
                <w:b/>
                <w:bCs/>
                <w:lang w:val="en-CA"/>
              </w:rPr>
              <w:t>RSE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D686FBA" w14:textId="5037CDC6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31" w:type="dxa"/>
          </w:tcPr>
          <w:p w14:paraId="7A92DEB3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68" w:type="dxa"/>
          </w:tcPr>
          <w:p w14:paraId="6F7678B4" w14:textId="7777777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1" w:type="dxa"/>
          </w:tcPr>
          <w:p w14:paraId="4DD83F4F" w14:textId="0C48020B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E0ED3">
              <w:rPr>
                <w:rFonts w:ascii="Times New Roman" w:hAnsi="Times New Roman" w:cs="Times New Roman"/>
                <w:b/>
                <w:bCs/>
                <w:lang w:val="en-CA"/>
              </w:rPr>
              <w:t>RSE</w:t>
            </w:r>
          </w:p>
        </w:tc>
      </w:tr>
      <w:tr w:rsidR="00FE5B81" w:rsidRPr="00335EAB" w14:paraId="7ADE473B" w14:textId="12A51FD5" w:rsidTr="002E0ED3">
        <w:trPr>
          <w:trHeight w:val="282"/>
        </w:trPr>
        <w:tc>
          <w:tcPr>
            <w:tcW w:w="2869" w:type="dxa"/>
            <w:gridSpan w:val="2"/>
            <w:tcBorders>
              <w:right w:val="single" w:sz="4" w:space="0" w:color="auto"/>
            </w:tcBorders>
          </w:tcPr>
          <w:p w14:paraId="520DAB2B" w14:textId="77FAEB1C" w:rsidR="00FE5B81" w:rsidRPr="00F72F69" w:rsidRDefault="00FE5B81" w:rsidP="00FE5B81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dividual-level variance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716C68E2" w14:textId="3F551C19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31" w:type="dxa"/>
          </w:tcPr>
          <w:p w14:paraId="6700A541" w14:textId="2175B104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725" w:type="dxa"/>
          </w:tcPr>
          <w:p w14:paraId="1ED091E5" w14:textId="3B14A8FD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930" w:type="dxa"/>
            <w:tcBorders>
              <w:right w:val="single" w:sz="4" w:space="0" w:color="auto"/>
            </w:tcBorders>
          </w:tcPr>
          <w:p w14:paraId="44E6E947" w14:textId="0908BF29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279CB85" w14:textId="1C53D95B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 w:themeColor="text1"/>
                <w:lang w:val="en-CA"/>
              </w:rPr>
              <w:t>4.72</w:t>
            </w:r>
          </w:p>
        </w:tc>
        <w:tc>
          <w:tcPr>
            <w:tcW w:w="731" w:type="dxa"/>
          </w:tcPr>
          <w:p w14:paraId="5581722D" w14:textId="755DC925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 w:themeColor="text1"/>
                <w:lang w:val="en-CA"/>
              </w:rPr>
              <w:t>4.59</w:t>
            </w:r>
          </w:p>
        </w:tc>
        <w:tc>
          <w:tcPr>
            <w:tcW w:w="768" w:type="dxa"/>
          </w:tcPr>
          <w:p w14:paraId="6205FF6A" w14:textId="45FBC567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 w:themeColor="text1"/>
                <w:lang w:val="en-CA"/>
              </w:rPr>
              <w:t>4.82</w:t>
            </w:r>
          </w:p>
        </w:tc>
        <w:tc>
          <w:tcPr>
            <w:tcW w:w="981" w:type="dxa"/>
          </w:tcPr>
          <w:p w14:paraId="63C2D963" w14:textId="50333BA1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FE5B81" w:rsidRPr="00335EAB" w14:paraId="1A7072E6" w14:textId="004055F8" w:rsidTr="002E0ED3">
        <w:trPr>
          <w:trHeight w:val="282"/>
        </w:trPr>
        <w:tc>
          <w:tcPr>
            <w:tcW w:w="286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A3CDEB4" w14:textId="472AF77B" w:rsidR="00FE5B81" w:rsidRPr="00F72F69" w:rsidRDefault="00FE5B81" w:rsidP="00FE5B81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nce of the residuals (variance within individuals)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</w:tcPr>
          <w:p w14:paraId="4C387F99" w14:textId="3277363D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E83F31D" w14:textId="22A3D724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71273E8" w14:textId="028142C5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</w:tcPr>
          <w:p w14:paraId="38F37D27" w14:textId="2F9A3394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31" w:type="dxa"/>
            <w:tcBorders>
              <w:left w:val="single" w:sz="4" w:space="0" w:color="auto"/>
              <w:bottom w:val="single" w:sz="4" w:space="0" w:color="auto"/>
            </w:tcBorders>
          </w:tcPr>
          <w:p w14:paraId="39F552FD" w14:textId="5A3AE062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 w:themeColor="text1"/>
                <w:lang w:val="en-CA"/>
              </w:rPr>
              <w:t>4.39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37D873C" w14:textId="57DB4646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 w:themeColor="text1"/>
                <w:lang w:val="en-CA"/>
              </w:rPr>
              <w:t>4.3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1B9BBAC" w14:textId="45644AE8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2E0ED3">
              <w:rPr>
                <w:rFonts w:ascii="Times New Roman" w:hAnsi="Times New Roman" w:cs="Times New Roman"/>
                <w:color w:val="000000" w:themeColor="text1"/>
                <w:lang w:val="en-CA"/>
              </w:rPr>
              <w:t>4.47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F2EBECB" w14:textId="2D736766" w:rsidR="00FE5B81" w:rsidRPr="002E0ED3" w:rsidRDefault="00FE5B81" w:rsidP="00FE5B8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0ED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</w:tbl>
    <w:p w14:paraId="2847668A" w14:textId="5D8B97EA" w:rsidR="001D6E87" w:rsidRPr="001D6E87" w:rsidRDefault="001D6E87" w:rsidP="001D6E87">
      <w:pPr>
        <w:spacing w:after="0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</w:pP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CA"/>
        </w:rPr>
        <w:t>1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Adjusted for sex, age, marital status, education, citizenship status, urban/rural status. 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CA"/>
        </w:rPr>
        <w:t xml:space="preserve"> 2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100 imputed datasets; 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CA"/>
        </w:rPr>
        <w:t>3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Mixed models with random effects to account for clustering within </w:t>
      </w:r>
      <w:proofErr w:type="gramStart"/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>each individual</w:t>
      </w:r>
      <w:proofErr w:type="gramEnd"/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 over time. </w:t>
      </w:r>
      <w:proofErr w:type="spellStart"/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>Coef</w:t>
      </w:r>
      <w:proofErr w:type="spellEnd"/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: coefficient; CI: confidence interval; Ref: reference category; </w:t>
      </w:r>
      <w:r w:rsidR="0065085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>R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SE: </w:t>
      </w:r>
      <w:r w:rsidR="0065085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robust </w:t>
      </w:r>
      <w:r w:rsidRPr="001D6E8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>standard error</w:t>
      </w:r>
    </w:p>
    <w:p w14:paraId="435E6388" w14:textId="77777777" w:rsidR="00983B25" w:rsidRDefault="00983B25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53B9281B" w14:textId="7A302637" w:rsidR="00983B25" w:rsidRDefault="00983B25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386EB3A4" w14:textId="77777777" w:rsidR="00983B25" w:rsidRDefault="00983B25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41E0E323" w14:textId="2436FF5F" w:rsidR="00524DC8" w:rsidRDefault="00524DC8" w:rsidP="00822121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  <w:sectPr w:rsidR="00524DC8" w:rsidSect="002E1B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67DBC2" w14:textId="77777777" w:rsidR="00C7472E" w:rsidRDefault="00C7472E" w:rsidP="00983B25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78451735" w14:textId="71D3B81C" w:rsidR="00983B25" w:rsidRPr="0053776A" w:rsidRDefault="00983B25" w:rsidP="00983B25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Table B2     Marginal mean psychological distress scores by ethnic group and policy era</w:t>
      </w:r>
      <w:r w:rsidR="000D49E2">
        <w:rPr>
          <w:rFonts w:ascii="Times New Roman" w:hAnsi="Times New Roman" w:cs="Times New Roman"/>
          <w:b/>
          <w:bCs/>
          <w:lang w:val="en-CA"/>
        </w:rPr>
        <w:t>, complete cases</w:t>
      </w:r>
      <w:r>
        <w:rPr>
          <w:rFonts w:ascii="Times New Roman" w:hAnsi="Times New Roman" w:cs="Times New Roman"/>
          <w:b/>
          <w:bCs/>
          <w:lang w:val="en-CA"/>
        </w:rPr>
        <w:t xml:space="preserve"> (n=36,007)</w:t>
      </w:r>
    </w:p>
    <w:tbl>
      <w:tblPr>
        <w:tblStyle w:val="TableGrid"/>
        <w:tblW w:w="10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785"/>
        <w:gridCol w:w="764"/>
        <w:gridCol w:w="804"/>
        <w:gridCol w:w="236"/>
        <w:gridCol w:w="832"/>
        <w:gridCol w:w="992"/>
        <w:gridCol w:w="851"/>
        <w:gridCol w:w="283"/>
        <w:gridCol w:w="851"/>
        <w:gridCol w:w="850"/>
        <w:gridCol w:w="992"/>
        <w:gridCol w:w="236"/>
      </w:tblGrid>
      <w:tr w:rsidR="00E85A15" w:rsidRPr="00316F88" w14:paraId="4589E02D" w14:textId="506869FA" w:rsidTr="00C876E0">
        <w:trPr>
          <w:trHeight w:val="298"/>
        </w:trPr>
        <w:tc>
          <w:tcPr>
            <w:tcW w:w="1814" w:type="dxa"/>
            <w:tcBorders>
              <w:top w:val="single" w:sz="4" w:space="0" w:color="auto"/>
              <w:right w:val="single" w:sz="4" w:space="0" w:color="auto"/>
            </w:tcBorders>
          </w:tcPr>
          <w:p w14:paraId="0D983276" w14:textId="77777777" w:rsidR="00E85A15" w:rsidRPr="00316F88" w:rsidRDefault="00E85A15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58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C3965F" w14:textId="6A90C926" w:rsidR="00E85A15" w:rsidRPr="00316F88" w:rsidRDefault="00E85A15" w:rsidP="00BF4C58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PRE-POLICY ERA</w:t>
            </w:r>
          </w:p>
        </w:tc>
        <w:tc>
          <w:tcPr>
            <w:tcW w:w="295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094226" w14:textId="6CF1BE3B" w:rsidR="00E85A15" w:rsidRPr="00316F88" w:rsidRDefault="00E85A15" w:rsidP="00BF4C58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TRANSITION ERA</w:t>
            </w:r>
          </w:p>
        </w:tc>
        <w:tc>
          <w:tcPr>
            <w:tcW w:w="292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0B68698" w14:textId="23BA622D" w:rsidR="00E85A15" w:rsidRPr="00316F88" w:rsidRDefault="00E85A15" w:rsidP="00BF4C58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ONGOING POLICY ERA</w:t>
            </w:r>
          </w:p>
        </w:tc>
      </w:tr>
      <w:tr w:rsidR="00C876E0" w:rsidRPr="00316F88" w14:paraId="61CA6E92" w14:textId="45535DBA" w:rsidTr="00C876E0">
        <w:trPr>
          <w:trHeight w:val="298"/>
        </w:trPr>
        <w:tc>
          <w:tcPr>
            <w:tcW w:w="1814" w:type="dxa"/>
            <w:tcBorders>
              <w:right w:val="single" w:sz="4" w:space="0" w:color="auto"/>
            </w:tcBorders>
          </w:tcPr>
          <w:p w14:paraId="5569F8C9" w14:textId="77777777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5D7A1A13" w14:textId="77777777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Coeff.</w:t>
            </w:r>
          </w:p>
        </w:tc>
        <w:tc>
          <w:tcPr>
            <w:tcW w:w="764" w:type="dxa"/>
          </w:tcPr>
          <w:p w14:paraId="304729B0" w14:textId="77777777" w:rsidR="008E755F" w:rsidRPr="00316F88" w:rsidRDefault="008E755F" w:rsidP="00BF4C5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95 %   </w:t>
            </w:r>
          </w:p>
        </w:tc>
        <w:tc>
          <w:tcPr>
            <w:tcW w:w="804" w:type="dxa"/>
          </w:tcPr>
          <w:p w14:paraId="35171629" w14:textId="77777777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I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EF1BDF0" w14:textId="00FCF1F3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51B9F8D6" w14:textId="7285B806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Coeff.</w:t>
            </w:r>
          </w:p>
        </w:tc>
        <w:tc>
          <w:tcPr>
            <w:tcW w:w="992" w:type="dxa"/>
          </w:tcPr>
          <w:p w14:paraId="668C10B1" w14:textId="77777777" w:rsidR="008E755F" w:rsidRPr="00316F88" w:rsidRDefault="008E755F" w:rsidP="00BF4C5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95 %   </w:t>
            </w:r>
          </w:p>
        </w:tc>
        <w:tc>
          <w:tcPr>
            <w:tcW w:w="851" w:type="dxa"/>
          </w:tcPr>
          <w:p w14:paraId="2669462C" w14:textId="77777777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I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0E8FE38" w14:textId="3E08C40B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B5C0BB" w14:textId="66DDAAA9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Coeff.</w:t>
            </w:r>
          </w:p>
        </w:tc>
        <w:tc>
          <w:tcPr>
            <w:tcW w:w="850" w:type="dxa"/>
          </w:tcPr>
          <w:p w14:paraId="6AAF88FE" w14:textId="77777777" w:rsidR="008E755F" w:rsidRPr="00316F88" w:rsidRDefault="008E755F" w:rsidP="00BF4C5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95 %   </w:t>
            </w:r>
          </w:p>
        </w:tc>
        <w:tc>
          <w:tcPr>
            <w:tcW w:w="992" w:type="dxa"/>
          </w:tcPr>
          <w:p w14:paraId="6B2767EA" w14:textId="77777777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I</w:t>
            </w:r>
          </w:p>
        </w:tc>
        <w:tc>
          <w:tcPr>
            <w:tcW w:w="236" w:type="dxa"/>
          </w:tcPr>
          <w:p w14:paraId="2A3F7E11" w14:textId="6F6CDC40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C876E0" w:rsidRPr="00316F88" w14:paraId="12F82268" w14:textId="708DA3E3" w:rsidTr="00C876E0">
        <w:trPr>
          <w:trHeight w:val="316"/>
        </w:trPr>
        <w:tc>
          <w:tcPr>
            <w:tcW w:w="1814" w:type="dxa"/>
            <w:tcBorders>
              <w:top w:val="single" w:sz="4" w:space="0" w:color="auto"/>
              <w:right w:val="single" w:sz="4" w:space="0" w:color="auto"/>
            </w:tcBorders>
          </w:tcPr>
          <w:p w14:paraId="2E00CCE7" w14:textId="77777777" w:rsidR="008E755F" w:rsidRPr="00316F88" w:rsidRDefault="008E755F" w:rsidP="00BF4C5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Africa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</w:tcBorders>
          </w:tcPr>
          <w:p w14:paraId="6FC1890A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EB33DA4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D50A3E7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</w:tcPr>
          <w:p w14:paraId="20116EB2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</w:tcBorders>
          </w:tcPr>
          <w:p w14:paraId="49ACC157" w14:textId="5AE50C30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81FA28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6671F3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49E9047B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712E5190" w14:textId="47B37053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FBFCCC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1DDEC6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D53A06" w14:textId="77777777" w:rsidR="008E755F" w:rsidRPr="00316F88" w:rsidRDefault="008E755F" w:rsidP="00303A5C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C876E0" w:rsidRPr="00316F88" w14:paraId="3AA96109" w14:textId="5C9D835F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544CA667" w14:textId="77777777" w:rsidR="00233B5E" w:rsidRPr="00316F88" w:rsidRDefault="00233B5E" w:rsidP="00233B5E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Unadjusted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1B98A738" w14:textId="7DD5BE56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64" w:type="dxa"/>
          </w:tcPr>
          <w:p w14:paraId="4A53D51A" w14:textId="0BF3D272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04" w:type="dxa"/>
          </w:tcPr>
          <w:p w14:paraId="0D232469" w14:textId="23DD13CA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3AA7A45" w14:textId="02DAA164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18387B15" w14:textId="07DA5824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992" w:type="dxa"/>
          </w:tcPr>
          <w:p w14:paraId="49D68B2D" w14:textId="5E740DEE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851" w:type="dxa"/>
          </w:tcPr>
          <w:p w14:paraId="46A6202E" w14:textId="25474DC9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2D360B9" w14:textId="7155AC57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2D4E96" w14:textId="3144917E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50" w:type="dxa"/>
          </w:tcPr>
          <w:p w14:paraId="5B2CD471" w14:textId="2E8E69E3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92" w:type="dxa"/>
          </w:tcPr>
          <w:p w14:paraId="61DEC7F1" w14:textId="2880FE83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36" w:type="dxa"/>
          </w:tcPr>
          <w:p w14:paraId="21C5B765" w14:textId="3E4A7E5C" w:rsidR="00233B5E" w:rsidRPr="008A4AFF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553DC291" w14:textId="4197E987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0EFC731C" w14:textId="77777777" w:rsidR="007A7FC9" w:rsidRPr="00316F88" w:rsidRDefault="007A7FC9" w:rsidP="007A7FC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Adjusted</w:t>
            </w:r>
            <w:r w:rsidRPr="00316F88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05D8AEAD" w14:textId="3AEFE6F1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64" w:type="dxa"/>
          </w:tcPr>
          <w:p w14:paraId="64B1CA7C" w14:textId="207B877D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04" w:type="dxa"/>
          </w:tcPr>
          <w:p w14:paraId="13B1D443" w14:textId="3E099B61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B5D556E" w14:textId="186E2FF4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2828C052" w14:textId="0E287D14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92" w:type="dxa"/>
          </w:tcPr>
          <w:p w14:paraId="3E66C32F" w14:textId="0C69F686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51" w:type="dxa"/>
          </w:tcPr>
          <w:p w14:paraId="075AC129" w14:textId="56286D76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A99F8DC" w14:textId="7EC17758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FB108A1" w14:textId="085FD05E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850" w:type="dxa"/>
          </w:tcPr>
          <w:p w14:paraId="05A4CDF3" w14:textId="5EC9695C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92" w:type="dxa"/>
          </w:tcPr>
          <w:p w14:paraId="1E7DA55E" w14:textId="6FDBC5A3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236" w:type="dxa"/>
          </w:tcPr>
          <w:p w14:paraId="7BE6C69E" w14:textId="4ADE53AE" w:rsidR="007A7FC9" w:rsidRPr="008A4AFF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0194D81C" w14:textId="00DAAF7D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3D5E1017" w14:textId="77777777" w:rsidR="00AB4C87" w:rsidRPr="00316F88" w:rsidRDefault="00AB4C87" w:rsidP="00AB4C8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Bangladeshi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5C9C0CE8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764" w:type="dxa"/>
          </w:tcPr>
          <w:p w14:paraId="69A81637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4" w:type="dxa"/>
          </w:tcPr>
          <w:p w14:paraId="7069386F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4003F5A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0FA6EF37" w14:textId="245174F2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992" w:type="dxa"/>
          </w:tcPr>
          <w:p w14:paraId="1233D23F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51" w:type="dxa"/>
          </w:tcPr>
          <w:p w14:paraId="69157661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70A5A96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76B499E" w14:textId="38E2274C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0" w:type="dxa"/>
          </w:tcPr>
          <w:p w14:paraId="69F41F31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</w:tcPr>
          <w:p w14:paraId="555D911D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</w:tcPr>
          <w:p w14:paraId="608B02EF" w14:textId="77777777" w:rsidR="00AB4C87" w:rsidRPr="008A4AFF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76E0" w:rsidRPr="00316F88" w14:paraId="7B72D58B" w14:textId="345ACC16" w:rsidTr="00C876E0">
        <w:trPr>
          <w:trHeight w:val="298"/>
        </w:trPr>
        <w:tc>
          <w:tcPr>
            <w:tcW w:w="1814" w:type="dxa"/>
            <w:tcBorders>
              <w:right w:val="single" w:sz="4" w:space="0" w:color="auto"/>
            </w:tcBorders>
          </w:tcPr>
          <w:p w14:paraId="46336417" w14:textId="77777777" w:rsidR="00233B5E" w:rsidRPr="00316F88" w:rsidRDefault="00233B5E" w:rsidP="00233B5E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Unadjusted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3C93AFDB" w14:textId="0E3DFA9F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64" w:type="dxa"/>
          </w:tcPr>
          <w:p w14:paraId="08CE4046" w14:textId="7AC44EF8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804" w:type="dxa"/>
          </w:tcPr>
          <w:p w14:paraId="6B847D7E" w14:textId="58167C8C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B869854" w14:textId="56327293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54CF303A" w14:textId="61EB7BDD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2" w:type="dxa"/>
          </w:tcPr>
          <w:p w14:paraId="2B79F8D0" w14:textId="21FBC121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851" w:type="dxa"/>
          </w:tcPr>
          <w:p w14:paraId="014B11F1" w14:textId="522CC6E2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57E3653" w14:textId="5F0C60FB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7FBFDE1" w14:textId="7F061A2D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850" w:type="dxa"/>
          </w:tcPr>
          <w:p w14:paraId="59476479" w14:textId="28271B1F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992" w:type="dxa"/>
          </w:tcPr>
          <w:p w14:paraId="22E6630E" w14:textId="7F4847F4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236" w:type="dxa"/>
          </w:tcPr>
          <w:p w14:paraId="1A543E76" w14:textId="4E3D2642" w:rsidR="00233B5E" w:rsidRPr="008A4AFF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6F74E24F" w14:textId="5765D3A2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7F771DF1" w14:textId="77777777" w:rsidR="007A7FC9" w:rsidRPr="00316F88" w:rsidRDefault="007A7FC9" w:rsidP="007A7FC9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Adjusted</w:t>
            </w:r>
            <w:r w:rsidRPr="00316F88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17C4AED9" w14:textId="37753719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764" w:type="dxa"/>
          </w:tcPr>
          <w:p w14:paraId="6F747DE4" w14:textId="0505CF6D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804" w:type="dxa"/>
          </w:tcPr>
          <w:p w14:paraId="630E8378" w14:textId="71686A28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191802F" w14:textId="6862552B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ED6854F" w14:textId="2ADF41E5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92" w:type="dxa"/>
          </w:tcPr>
          <w:p w14:paraId="46C5050F" w14:textId="51EFAEA1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851" w:type="dxa"/>
          </w:tcPr>
          <w:p w14:paraId="0F5FF6BB" w14:textId="730B386B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5906C27" w14:textId="78F15A51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F891515" w14:textId="632E220E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850" w:type="dxa"/>
          </w:tcPr>
          <w:p w14:paraId="78FACCD3" w14:textId="7BDD5E4E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2" w:type="dxa"/>
          </w:tcPr>
          <w:p w14:paraId="4890A0C8" w14:textId="7677D3C3" w:rsidR="007A7FC9" w:rsidRPr="001E3899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236" w:type="dxa"/>
          </w:tcPr>
          <w:p w14:paraId="7874E4FC" w14:textId="1AF188F9" w:rsidR="007A7FC9" w:rsidRPr="008A4AFF" w:rsidRDefault="007A7FC9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2F1F0F83" w14:textId="58EBC935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721ADFBD" w14:textId="77777777" w:rsidR="00AB4C87" w:rsidRPr="00316F88" w:rsidRDefault="00AB4C87" w:rsidP="00AB4C8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Caribbean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0C065D5C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764" w:type="dxa"/>
          </w:tcPr>
          <w:p w14:paraId="6B384419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4" w:type="dxa"/>
          </w:tcPr>
          <w:p w14:paraId="68995D54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DFE9928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5E9E4F3B" w14:textId="0F265E5C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992" w:type="dxa"/>
          </w:tcPr>
          <w:p w14:paraId="7A5283F7" w14:textId="77777777" w:rsidR="00AB4C87" w:rsidRPr="0054113F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A9D8C65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C8E1875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91FEDAA" w14:textId="090D4148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0" w:type="dxa"/>
          </w:tcPr>
          <w:p w14:paraId="78ED469B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</w:tcPr>
          <w:p w14:paraId="41BA9CD3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</w:tcPr>
          <w:p w14:paraId="6892E85E" w14:textId="77777777" w:rsidR="00AB4C87" w:rsidRPr="008A4AFF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76E0" w:rsidRPr="00316F88" w14:paraId="77C97D27" w14:textId="4C10D709" w:rsidTr="00C876E0">
        <w:trPr>
          <w:trHeight w:val="298"/>
        </w:trPr>
        <w:tc>
          <w:tcPr>
            <w:tcW w:w="1814" w:type="dxa"/>
            <w:tcBorders>
              <w:right w:val="single" w:sz="4" w:space="0" w:color="auto"/>
            </w:tcBorders>
          </w:tcPr>
          <w:p w14:paraId="55A2EBA8" w14:textId="77777777" w:rsidR="00316F88" w:rsidRPr="00316F88" w:rsidRDefault="00316F88" w:rsidP="00316F8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Unadjusted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6637686A" w14:textId="08872286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64" w:type="dxa"/>
          </w:tcPr>
          <w:p w14:paraId="76ADA949" w14:textId="4344357D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804" w:type="dxa"/>
          </w:tcPr>
          <w:p w14:paraId="7F443C3E" w14:textId="2AC4C8D7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2D47881" w14:textId="1F6A3A06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77C817EC" w14:textId="6E8560F1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92" w:type="dxa"/>
          </w:tcPr>
          <w:p w14:paraId="524AAD3F" w14:textId="0DE50074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851" w:type="dxa"/>
          </w:tcPr>
          <w:p w14:paraId="15E5351D" w14:textId="254F2235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216D554" w14:textId="5E22CD29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334A3E" w14:textId="369334CB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50" w:type="dxa"/>
          </w:tcPr>
          <w:p w14:paraId="6BB3E28B" w14:textId="485D1EDF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992" w:type="dxa"/>
          </w:tcPr>
          <w:p w14:paraId="6F06ED46" w14:textId="377623A9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36" w:type="dxa"/>
          </w:tcPr>
          <w:p w14:paraId="3D165CDF" w14:textId="3F206783" w:rsidR="00316F88" w:rsidRPr="008A4AFF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1FFBAFC6" w14:textId="2F705A18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07D34293" w14:textId="77777777" w:rsidR="008A4AFF" w:rsidRPr="00316F88" w:rsidRDefault="008A4AFF" w:rsidP="008A4AFF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Adjusted</w:t>
            </w:r>
            <w:r w:rsidRPr="00316F88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4EADA930" w14:textId="518C944A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64" w:type="dxa"/>
          </w:tcPr>
          <w:p w14:paraId="77408195" w14:textId="1921B71F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804" w:type="dxa"/>
          </w:tcPr>
          <w:p w14:paraId="00B82798" w14:textId="3D7AEABE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16D7539" w14:textId="4940C521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3D3AC70" w14:textId="1DA7A628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92" w:type="dxa"/>
          </w:tcPr>
          <w:p w14:paraId="5A8B23B2" w14:textId="439DFCB6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51" w:type="dxa"/>
          </w:tcPr>
          <w:p w14:paraId="26E5554B" w14:textId="1EF4A417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ADEB732" w14:textId="782581EC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705F683" w14:textId="1CBEB8CE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850" w:type="dxa"/>
          </w:tcPr>
          <w:p w14:paraId="4ACED861" w14:textId="5BC484FC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92" w:type="dxa"/>
          </w:tcPr>
          <w:p w14:paraId="7C4FE471" w14:textId="1D2EA2B2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36" w:type="dxa"/>
          </w:tcPr>
          <w:p w14:paraId="043D1354" w14:textId="592FE920" w:rsidR="008A4AFF" w:rsidRPr="008A4AFF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48323E0F" w14:textId="0F3B9BC3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159307FD" w14:textId="77777777" w:rsidR="00AB4C87" w:rsidRPr="00316F88" w:rsidRDefault="00AB4C87" w:rsidP="00AB4C8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Indian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44A62C35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764" w:type="dxa"/>
          </w:tcPr>
          <w:p w14:paraId="35FAC90B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4" w:type="dxa"/>
          </w:tcPr>
          <w:p w14:paraId="70FF7207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04B9185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12C657E1" w14:textId="63C9D05E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992" w:type="dxa"/>
          </w:tcPr>
          <w:p w14:paraId="5E26046A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51" w:type="dxa"/>
          </w:tcPr>
          <w:p w14:paraId="738440C1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244518E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3B51BAF" w14:textId="785C26AA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0" w:type="dxa"/>
          </w:tcPr>
          <w:p w14:paraId="45F3CDE2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</w:tcPr>
          <w:p w14:paraId="352E319E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</w:tcPr>
          <w:p w14:paraId="7CD33192" w14:textId="77777777" w:rsidR="00AB4C87" w:rsidRPr="008A4AFF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76E0" w:rsidRPr="00316F88" w14:paraId="05F7B142" w14:textId="4FA6F1D2" w:rsidTr="00C876E0">
        <w:trPr>
          <w:trHeight w:val="298"/>
        </w:trPr>
        <w:tc>
          <w:tcPr>
            <w:tcW w:w="1814" w:type="dxa"/>
            <w:tcBorders>
              <w:right w:val="single" w:sz="4" w:space="0" w:color="auto"/>
            </w:tcBorders>
          </w:tcPr>
          <w:p w14:paraId="4A83A01D" w14:textId="77777777" w:rsidR="00316F88" w:rsidRPr="00316F88" w:rsidRDefault="00316F88" w:rsidP="00316F8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Unadjusted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36A24A22" w14:textId="25750A11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764" w:type="dxa"/>
          </w:tcPr>
          <w:p w14:paraId="0B02CCC7" w14:textId="1610071E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04" w:type="dxa"/>
          </w:tcPr>
          <w:p w14:paraId="05769A48" w14:textId="7FEDD4AC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39E5377" w14:textId="54D771BB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209612C" w14:textId="591E5B7E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992" w:type="dxa"/>
          </w:tcPr>
          <w:p w14:paraId="2CE1A47C" w14:textId="7CA8E37C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51" w:type="dxa"/>
          </w:tcPr>
          <w:p w14:paraId="676FF82B" w14:textId="762C0FC5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3F18044" w14:textId="51F62761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9082A1" w14:textId="45A1B221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50" w:type="dxa"/>
          </w:tcPr>
          <w:p w14:paraId="3BF041BD" w14:textId="673B74C7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92" w:type="dxa"/>
          </w:tcPr>
          <w:p w14:paraId="0B16D50B" w14:textId="6EFBD97F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236" w:type="dxa"/>
          </w:tcPr>
          <w:p w14:paraId="5297F4DB" w14:textId="1E0F56FB" w:rsidR="00316F88" w:rsidRPr="008A4AFF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54D5EFA5" w14:textId="4A1C3A0C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0A57F58A" w14:textId="77777777" w:rsidR="008A4AFF" w:rsidRPr="00316F88" w:rsidRDefault="008A4AFF" w:rsidP="008A4AFF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Adjusted</w:t>
            </w:r>
            <w:r w:rsidRPr="00316F88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6B736A53" w14:textId="076E7F4A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64" w:type="dxa"/>
          </w:tcPr>
          <w:p w14:paraId="45C2DF06" w14:textId="3515E604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804" w:type="dxa"/>
          </w:tcPr>
          <w:p w14:paraId="5FF2C02B" w14:textId="242600C5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0C90A36" w14:textId="6832FE9A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7EC32D66" w14:textId="38DA1142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992" w:type="dxa"/>
          </w:tcPr>
          <w:p w14:paraId="20B1A4F5" w14:textId="20D4D2EA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851" w:type="dxa"/>
          </w:tcPr>
          <w:p w14:paraId="5A120B11" w14:textId="1FAC2EDB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2614555" w14:textId="6B519CC3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3F70A2" w14:textId="16F644C7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850" w:type="dxa"/>
          </w:tcPr>
          <w:p w14:paraId="79D0A814" w14:textId="00B95439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92" w:type="dxa"/>
          </w:tcPr>
          <w:p w14:paraId="54CCEE11" w14:textId="60E0BE96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36" w:type="dxa"/>
          </w:tcPr>
          <w:p w14:paraId="37EBB8A6" w14:textId="4D88934E" w:rsidR="008A4AFF" w:rsidRPr="008A4AFF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72B67F0D" w14:textId="5F828DD0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2E57753E" w14:textId="77777777" w:rsidR="00AB4C87" w:rsidRPr="00316F88" w:rsidRDefault="00AB4C87" w:rsidP="00AB4C8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Pakistani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6C399F5E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764" w:type="dxa"/>
          </w:tcPr>
          <w:p w14:paraId="79A3BCCD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4" w:type="dxa"/>
          </w:tcPr>
          <w:p w14:paraId="198EF4CB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25EF7240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1C51CE04" w14:textId="46FE5429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992" w:type="dxa"/>
          </w:tcPr>
          <w:p w14:paraId="095920C2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51" w:type="dxa"/>
          </w:tcPr>
          <w:p w14:paraId="3B4A79E2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A2AE0F1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332B0EA" w14:textId="014188D4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0" w:type="dxa"/>
          </w:tcPr>
          <w:p w14:paraId="3AB9C45E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</w:tcPr>
          <w:p w14:paraId="03AF2F4E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</w:tcPr>
          <w:p w14:paraId="2E87418D" w14:textId="77777777" w:rsidR="00AB4C87" w:rsidRPr="008A4AFF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76E0" w:rsidRPr="00316F88" w14:paraId="21B14089" w14:textId="34FC1421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5E350D02" w14:textId="77777777" w:rsidR="00316F88" w:rsidRPr="00316F88" w:rsidRDefault="00316F88" w:rsidP="00316F88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Unadjusted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3440E629" w14:textId="7B16508B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64" w:type="dxa"/>
          </w:tcPr>
          <w:p w14:paraId="38CA83F8" w14:textId="221CEDFE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804" w:type="dxa"/>
          </w:tcPr>
          <w:p w14:paraId="4C358919" w14:textId="4AE2E8BD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9C178E0" w14:textId="075E5AD3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CD97347" w14:textId="1C78AB23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92" w:type="dxa"/>
          </w:tcPr>
          <w:p w14:paraId="7D28338C" w14:textId="5C4A128A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851" w:type="dxa"/>
          </w:tcPr>
          <w:p w14:paraId="0A4E6A03" w14:textId="20B61426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C429D0E" w14:textId="34F7CD97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D45BB25" w14:textId="6FD7C558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50" w:type="dxa"/>
          </w:tcPr>
          <w:p w14:paraId="77297446" w14:textId="43BAB4CF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92" w:type="dxa"/>
          </w:tcPr>
          <w:p w14:paraId="0C5E88C2" w14:textId="6CB73C24" w:rsidR="00316F88" w:rsidRPr="001E3899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236" w:type="dxa"/>
          </w:tcPr>
          <w:p w14:paraId="459D0749" w14:textId="0B87F30D" w:rsidR="00316F88" w:rsidRPr="008A4AFF" w:rsidRDefault="00316F88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4F9BAED2" w14:textId="6A5C73A0" w:rsidTr="00C876E0">
        <w:trPr>
          <w:trHeight w:val="298"/>
        </w:trPr>
        <w:tc>
          <w:tcPr>
            <w:tcW w:w="1814" w:type="dxa"/>
            <w:tcBorders>
              <w:right w:val="single" w:sz="4" w:space="0" w:color="auto"/>
            </w:tcBorders>
          </w:tcPr>
          <w:p w14:paraId="28059B3E" w14:textId="77777777" w:rsidR="008A4AFF" w:rsidRPr="00316F88" w:rsidRDefault="008A4AFF" w:rsidP="008A4AFF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Adjusted</w:t>
            </w:r>
            <w:r w:rsidRPr="00316F88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7A215A55" w14:textId="6D977450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64" w:type="dxa"/>
          </w:tcPr>
          <w:p w14:paraId="6C9373A6" w14:textId="66561280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04" w:type="dxa"/>
          </w:tcPr>
          <w:p w14:paraId="6FC8A269" w14:textId="0F10B901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FE7641D" w14:textId="49CF1450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7F0B80C4" w14:textId="570D389F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92" w:type="dxa"/>
          </w:tcPr>
          <w:p w14:paraId="7757CB52" w14:textId="31421D81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851" w:type="dxa"/>
          </w:tcPr>
          <w:p w14:paraId="7E200D2F" w14:textId="5072AD5D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FCE7E16" w14:textId="2196F14D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EA6C2C8" w14:textId="4417FC35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850" w:type="dxa"/>
          </w:tcPr>
          <w:p w14:paraId="4E8B2C20" w14:textId="67335811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92" w:type="dxa"/>
          </w:tcPr>
          <w:p w14:paraId="4C28ADAD" w14:textId="37C663B6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236" w:type="dxa"/>
          </w:tcPr>
          <w:p w14:paraId="77CC9EB5" w14:textId="7983F9C8" w:rsidR="008A4AFF" w:rsidRPr="008A4AFF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3E216208" w14:textId="78B9E4A2" w:rsidTr="00C876E0">
        <w:trPr>
          <w:trHeight w:val="316"/>
        </w:trPr>
        <w:tc>
          <w:tcPr>
            <w:tcW w:w="1814" w:type="dxa"/>
            <w:tcBorders>
              <w:right w:val="single" w:sz="4" w:space="0" w:color="auto"/>
            </w:tcBorders>
          </w:tcPr>
          <w:p w14:paraId="228E9A7D" w14:textId="77777777" w:rsidR="00AB4C87" w:rsidRPr="00316F88" w:rsidRDefault="00AB4C87" w:rsidP="00AB4C8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b/>
                <w:bCs/>
                <w:lang w:val="en-CA"/>
              </w:rPr>
              <w:t>White British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53C96BF9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764" w:type="dxa"/>
          </w:tcPr>
          <w:p w14:paraId="714022FE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4" w:type="dxa"/>
          </w:tcPr>
          <w:p w14:paraId="448B6DEC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354E148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404D61F" w14:textId="659940B9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992" w:type="dxa"/>
          </w:tcPr>
          <w:p w14:paraId="38971F81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51" w:type="dxa"/>
          </w:tcPr>
          <w:p w14:paraId="18A07334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DD30FC2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E705579" w14:textId="1F795C35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</w:p>
        </w:tc>
        <w:tc>
          <w:tcPr>
            <w:tcW w:w="850" w:type="dxa"/>
          </w:tcPr>
          <w:p w14:paraId="168BFD05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</w:tcPr>
          <w:p w14:paraId="1376582D" w14:textId="77777777" w:rsidR="00AB4C87" w:rsidRPr="001E3899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6" w:type="dxa"/>
          </w:tcPr>
          <w:p w14:paraId="0E8523C0" w14:textId="77777777" w:rsidR="00AB4C87" w:rsidRPr="008A4AFF" w:rsidRDefault="00AB4C87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76E0" w:rsidRPr="00316F88" w14:paraId="55E13B1D" w14:textId="7D4E7448" w:rsidTr="00C876E0">
        <w:trPr>
          <w:trHeight w:val="319"/>
        </w:trPr>
        <w:tc>
          <w:tcPr>
            <w:tcW w:w="1814" w:type="dxa"/>
            <w:tcBorders>
              <w:right w:val="single" w:sz="4" w:space="0" w:color="auto"/>
            </w:tcBorders>
          </w:tcPr>
          <w:p w14:paraId="21BAA2C7" w14:textId="77777777" w:rsidR="00233B5E" w:rsidRPr="00316F88" w:rsidRDefault="00233B5E" w:rsidP="00233B5E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Unadjusted</w:t>
            </w:r>
          </w:p>
        </w:tc>
        <w:tc>
          <w:tcPr>
            <w:tcW w:w="785" w:type="dxa"/>
            <w:tcBorders>
              <w:left w:val="single" w:sz="4" w:space="0" w:color="auto"/>
            </w:tcBorders>
          </w:tcPr>
          <w:p w14:paraId="100365EB" w14:textId="166CF598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64" w:type="dxa"/>
          </w:tcPr>
          <w:p w14:paraId="6D698FA2" w14:textId="6D1689C7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804" w:type="dxa"/>
          </w:tcPr>
          <w:p w14:paraId="05B81A96" w14:textId="14B09507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2C5E479B" w14:textId="284B1BBA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02E0B327" w14:textId="54C229A9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92" w:type="dxa"/>
          </w:tcPr>
          <w:p w14:paraId="01459DAA" w14:textId="37C51C20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51" w:type="dxa"/>
          </w:tcPr>
          <w:p w14:paraId="66BE229A" w14:textId="1FD4C866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C154491" w14:textId="36B3C97A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42665A" w14:textId="06AAB8C4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850" w:type="dxa"/>
          </w:tcPr>
          <w:p w14:paraId="395D4D75" w14:textId="5E7EE26F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2" w:type="dxa"/>
          </w:tcPr>
          <w:p w14:paraId="4B715546" w14:textId="44C1B51C" w:rsidR="00233B5E" w:rsidRPr="001E3899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236" w:type="dxa"/>
          </w:tcPr>
          <w:p w14:paraId="45CFEE35" w14:textId="57127979" w:rsidR="00233B5E" w:rsidRPr="008A4AFF" w:rsidRDefault="00233B5E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76E0" w:rsidRPr="00316F88" w14:paraId="738E61E1" w14:textId="52F68CE2" w:rsidTr="00C876E0">
        <w:trPr>
          <w:trHeight w:val="298"/>
        </w:trPr>
        <w:tc>
          <w:tcPr>
            <w:tcW w:w="1814" w:type="dxa"/>
            <w:tcBorders>
              <w:bottom w:val="single" w:sz="4" w:space="0" w:color="auto"/>
              <w:right w:val="single" w:sz="4" w:space="0" w:color="auto"/>
            </w:tcBorders>
          </w:tcPr>
          <w:p w14:paraId="3CA5BBD3" w14:textId="77777777" w:rsidR="008A4AFF" w:rsidRPr="00316F88" w:rsidRDefault="008A4AFF" w:rsidP="008A4AFF">
            <w:pPr>
              <w:pStyle w:val="ListParagraph"/>
              <w:spacing w:after="0"/>
              <w:ind w:left="0"/>
              <w:jc w:val="right"/>
              <w:rPr>
                <w:rFonts w:ascii="Times New Roman" w:hAnsi="Times New Roman" w:cs="Times New Roman"/>
                <w:lang w:val="en-CA"/>
              </w:rPr>
            </w:pPr>
            <w:r w:rsidRPr="00316F88">
              <w:rPr>
                <w:rFonts w:ascii="Times New Roman" w:hAnsi="Times New Roman" w:cs="Times New Roman"/>
                <w:lang w:val="en-CA"/>
              </w:rPr>
              <w:t>Adjusted</w:t>
            </w:r>
            <w:r w:rsidRPr="00316F88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</w:tcBorders>
          </w:tcPr>
          <w:p w14:paraId="3D2363E5" w14:textId="5167142D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11BC24A8" w14:textId="7A7DEA92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9D6FA0C" w14:textId="4B9CD647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40942C8F" w14:textId="6473802A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</w:tcBorders>
          </w:tcPr>
          <w:p w14:paraId="4743A754" w14:textId="6A5F590F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771CDB" w14:textId="66E87FBF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9AC125" w14:textId="0079A06D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5D77D08C" w14:textId="2A451122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00F07C24" w14:textId="1DA833E8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FF0000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D7206F" w14:textId="58DC08A5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04145F" w14:textId="0C449915" w:rsidR="008A4AFF" w:rsidRPr="001E3899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1E3899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878D59" w14:textId="7ACAEEB2" w:rsidR="008A4AFF" w:rsidRPr="008A4AFF" w:rsidRDefault="008A4AFF" w:rsidP="008A4AFF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84DE368" w14:textId="77777777" w:rsidR="00983B25" w:rsidRPr="004C4072" w:rsidRDefault="00983B25" w:rsidP="00983B25">
      <w:pPr>
        <w:pStyle w:val="ListParagraph"/>
        <w:ind w:left="0"/>
        <w:rPr>
          <w:rFonts w:ascii="Times New Roman" w:hAnsi="Times New Roman" w:cs="Times New Roman"/>
          <w:i/>
          <w:iCs/>
          <w:sz w:val="20"/>
          <w:szCs w:val="20"/>
          <w:lang w:val="en-CA"/>
        </w:rPr>
      </w:pPr>
      <w:r w:rsidRPr="004C4072">
        <w:rPr>
          <w:rFonts w:ascii="Times New Roman" w:hAnsi="Times New Roman" w:cs="Times New Roman"/>
          <w:i/>
          <w:iCs/>
          <w:sz w:val="20"/>
          <w:szCs w:val="20"/>
          <w:lang w:val="en-CA"/>
        </w:rPr>
        <w:tab/>
      </w:r>
      <w:r w:rsidRPr="004C4072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1</w:t>
      </w:r>
      <w:r w:rsidRPr="004C407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Adjusted for sex, age, marital status, education, citizenship status, urban/rural status </w:t>
      </w:r>
    </w:p>
    <w:p w14:paraId="375E9042" w14:textId="75DDA5D1" w:rsidR="00A003A5" w:rsidRPr="00F44081" w:rsidRDefault="00983B25" w:rsidP="00F44081">
      <w:pPr>
        <w:pStyle w:val="ListParagraph"/>
        <w:ind w:left="0"/>
        <w:rPr>
          <w:rFonts w:ascii="Times New Roman" w:hAnsi="Times New Roman" w:cs="Times New Roman"/>
          <w:i/>
          <w:sz w:val="20"/>
          <w:szCs w:val="20"/>
          <w:lang w:val="en-CA"/>
        </w:rPr>
      </w:pPr>
      <w:r w:rsidRPr="004C4072">
        <w:rPr>
          <w:rFonts w:ascii="Times New Roman" w:hAnsi="Times New Roman" w:cs="Times New Roman"/>
          <w:i/>
          <w:iCs/>
          <w:sz w:val="20"/>
          <w:szCs w:val="20"/>
          <w:lang w:val="en-CA"/>
        </w:rPr>
        <w:tab/>
      </w:r>
      <w:proofErr w:type="spellStart"/>
      <w:r w:rsidRPr="004C4072">
        <w:rPr>
          <w:rFonts w:ascii="Times New Roman" w:hAnsi="Times New Roman" w:cs="Times New Roman"/>
          <w:i/>
          <w:iCs/>
          <w:sz w:val="20"/>
          <w:szCs w:val="20"/>
          <w:lang w:val="en-CA"/>
        </w:rPr>
        <w:t>Coef</w:t>
      </w:r>
      <w:proofErr w:type="spellEnd"/>
      <w:r w:rsidRPr="004C4072">
        <w:rPr>
          <w:rFonts w:ascii="Times New Roman" w:hAnsi="Times New Roman" w:cs="Times New Roman"/>
          <w:i/>
          <w:iCs/>
          <w:sz w:val="20"/>
          <w:szCs w:val="20"/>
          <w:lang w:val="en-CA"/>
        </w:rPr>
        <w:t>: coefficient; CI: confidence interval</w:t>
      </w:r>
    </w:p>
    <w:p w14:paraId="4B79BBEA" w14:textId="77777777" w:rsidR="00A003A5" w:rsidRDefault="00A003A5" w:rsidP="00A003A5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1A3DF9B9" w14:textId="77777777" w:rsidR="00A003A5" w:rsidRDefault="00A003A5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43CF264C" w14:textId="77777777" w:rsidR="001C68A7" w:rsidRDefault="001C68A7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1B47EEDB" w14:textId="77777777" w:rsidR="001E6BDE" w:rsidRDefault="001E6BDE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6B2C5EF8" w14:textId="77777777" w:rsidR="00C30315" w:rsidRDefault="00C30315" w:rsidP="00822121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sectPr w:rsidR="00C30315" w:rsidSect="002E1B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B873A" w14:textId="77777777" w:rsidR="002E1B23" w:rsidRDefault="002E1B23" w:rsidP="00AA6D5F">
      <w:pPr>
        <w:spacing w:after="0" w:line="240" w:lineRule="auto"/>
      </w:pPr>
      <w:r>
        <w:separator/>
      </w:r>
    </w:p>
  </w:endnote>
  <w:endnote w:type="continuationSeparator" w:id="0">
    <w:p w14:paraId="6AA36C42" w14:textId="77777777" w:rsidR="002E1B23" w:rsidRDefault="002E1B23" w:rsidP="00AA6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3E46E" w14:textId="77777777" w:rsidR="002E1B23" w:rsidRDefault="002E1B23" w:rsidP="00AA6D5F">
      <w:pPr>
        <w:spacing w:after="0" w:line="240" w:lineRule="auto"/>
      </w:pPr>
      <w:r>
        <w:separator/>
      </w:r>
    </w:p>
  </w:footnote>
  <w:footnote w:type="continuationSeparator" w:id="0">
    <w:p w14:paraId="0325B7AF" w14:textId="77777777" w:rsidR="002E1B23" w:rsidRDefault="002E1B23" w:rsidP="00AA6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70033" w14:textId="4635CF75" w:rsidR="00AA6D5F" w:rsidRDefault="00AA6D5F">
    <w:pPr>
      <w:pStyle w:val="Header"/>
    </w:pPr>
    <w:r w:rsidRPr="00567F3E">
      <w:rPr>
        <w:rFonts w:ascii="Times New Roman" w:hAnsi="Times New Roman" w:cs="Times New Roman"/>
        <w:b/>
        <w:bCs/>
        <w:sz w:val="28"/>
        <w:szCs w:val="28"/>
        <w:lang w:val="en-CA"/>
      </w:rPr>
      <w:t>Supplement</w:t>
    </w:r>
    <w:r>
      <w:rPr>
        <w:rFonts w:ascii="Times New Roman" w:hAnsi="Times New Roman" w:cs="Times New Roman"/>
        <w:b/>
        <w:bCs/>
        <w:sz w:val="28"/>
        <w:szCs w:val="28"/>
        <w:lang w:val="en-CA"/>
      </w:rPr>
      <w:t xml:space="preserve"> B     Complete case </w:t>
    </w:r>
    <w:proofErr w:type="gramStart"/>
    <w:r>
      <w:rPr>
        <w:rFonts w:ascii="Times New Roman" w:hAnsi="Times New Roman" w:cs="Times New Roman"/>
        <w:b/>
        <w:bCs/>
        <w:sz w:val="28"/>
        <w:szCs w:val="28"/>
        <w:lang w:val="en-CA"/>
      </w:rPr>
      <w:t>analysi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21"/>
    <w:rsid w:val="00006D16"/>
    <w:rsid w:val="000108DD"/>
    <w:rsid w:val="00010F6A"/>
    <w:rsid w:val="00060575"/>
    <w:rsid w:val="00060CAD"/>
    <w:rsid w:val="000949D2"/>
    <w:rsid w:val="000A4363"/>
    <w:rsid w:val="000B08D2"/>
    <w:rsid w:val="000B5DFE"/>
    <w:rsid w:val="000B61EC"/>
    <w:rsid w:val="000D49E2"/>
    <w:rsid w:val="000D54FE"/>
    <w:rsid w:val="000E5720"/>
    <w:rsid w:val="000E5BB9"/>
    <w:rsid w:val="00107E9F"/>
    <w:rsid w:val="0011030A"/>
    <w:rsid w:val="00143640"/>
    <w:rsid w:val="00160670"/>
    <w:rsid w:val="001907AC"/>
    <w:rsid w:val="001B10D4"/>
    <w:rsid w:val="001B2A14"/>
    <w:rsid w:val="001B490A"/>
    <w:rsid w:val="001C68A7"/>
    <w:rsid w:val="001D6E87"/>
    <w:rsid w:val="001E3899"/>
    <w:rsid w:val="001E5430"/>
    <w:rsid w:val="001E6BDE"/>
    <w:rsid w:val="001F528E"/>
    <w:rsid w:val="00214CC2"/>
    <w:rsid w:val="00220832"/>
    <w:rsid w:val="00231D59"/>
    <w:rsid w:val="00233B5E"/>
    <w:rsid w:val="00235307"/>
    <w:rsid w:val="00243E25"/>
    <w:rsid w:val="0025032E"/>
    <w:rsid w:val="00260739"/>
    <w:rsid w:val="00262637"/>
    <w:rsid w:val="00265105"/>
    <w:rsid w:val="00265AC3"/>
    <w:rsid w:val="00271959"/>
    <w:rsid w:val="00272BFB"/>
    <w:rsid w:val="002821F8"/>
    <w:rsid w:val="00283CA3"/>
    <w:rsid w:val="002D59B1"/>
    <w:rsid w:val="002D679D"/>
    <w:rsid w:val="002E0ED3"/>
    <w:rsid w:val="002E1A7C"/>
    <w:rsid w:val="002E1B23"/>
    <w:rsid w:val="002E1E6D"/>
    <w:rsid w:val="002F7C7E"/>
    <w:rsid w:val="00303A5C"/>
    <w:rsid w:val="00316F88"/>
    <w:rsid w:val="0032133F"/>
    <w:rsid w:val="00324224"/>
    <w:rsid w:val="003246B8"/>
    <w:rsid w:val="00335EAB"/>
    <w:rsid w:val="0035175F"/>
    <w:rsid w:val="003650B7"/>
    <w:rsid w:val="00385560"/>
    <w:rsid w:val="003935DE"/>
    <w:rsid w:val="0039713A"/>
    <w:rsid w:val="003F6F72"/>
    <w:rsid w:val="00414087"/>
    <w:rsid w:val="00420C8B"/>
    <w:rsid w:val="00424D6B"/>
    <w:rsid w:val="00455446"/>
    <w:rsid w:val="00457686"/>
    <w:rsid w:val="004642BD"/>
    <w:rsid w:val="00465672"/>
    <w:rsid w:val="00467D4D"/>
    <w:rsid w:val="00475E21"/>
    <w:rsid w:val="0048636F"/>
    <w:rsid w:val="004A765E"/>
    <w:rsid w:val="004D09D0"/>
    <w:rsid w:val="004D3FC5"/>
    <w:rsid w:val="004D4CB8"/>
    <w:rsid w:val="004F15EB"/>
    <w:rsid w:val="004F2CE8"/>
    <w:rsid w:val="004F2FD1"/>
    <w:rsid w:val="004F32A8"/>
    <w:rsid w:val="005065E6"/>
    <w:rsid w:val="00524DC8"/>
    <w:rsid w:val="005314F5"/>
    <w:rsid w:val="0054113F"/>
    <w:rsid w:val="0054589F"/>
    <w:rsid w:val="00546103"/>
    <w:rsid w:val="0054726B"/>
    <w:rsid w:val="00547BA4"/>
    <w:rsid w:val="00572ED4"/>
    <w:rsid w:val="00576654"/>
    <w:rsid w:val="00577C70"/>
    <w:rsid w:val="00581238"/>
    <w:rsid w:val="00597284"/>
    <w:rsid w:val="005A3DA5"/>
    <w:rsid w:val="005A7ADC"/>
    <w:rsid w:val="005D62D4"/>
    <w:rsid w:val="005F0B0F"/>
    <w:rsid w:val="005F6F1C"/>
    <w:rsid w:val="006125EF"/>
    <w:rsid w:val="00612EA9"/>
    <w:rsid w:val="006229C3"/>
    <w:rsid w:val="00626584"/>
    <w:rsid w:val="006467C3"/>
    <w:rsid w:val="0065085E"/>
    <w:rsid w:val="006618DB"/>
    <w:rsid w:val="00661D44"/>
    <w:rsid w:val="00663D70"/>
    <w:rsid w:val="006640DF"/>
    <w:rsid w:val="0067417F"/>
    <w:rsid w:val="006A45AC"/>
    <w:rsid w:val="006C2660"/>
    <w:rsid w:val="006D0545"/>
    <w:rsid w:val="006E012E"/>
    <w:rsid w:val="006E4C07"/>
    <w:rsid w:val="00700539"/>
    <w:rsid w:val="00704757"/>
    <w:rsid w:val="007058DB"/>
    <w:rsid w:val="007059E1"/>
    <w:rsid w:val="00714FEA"/>
    <w:rsid w:val="00720412"/>
    <w:rsid w:val="00722B1D"/>
    <w:rsid w:val="00734A97"/>
    <w:rsid w:val="00744147"/>
    <w:rsid w:val="00751D12"/>
    <w:rsid w:val="00752207"/>
    <w:rsid w:val="0075222D"/>
    <w:rsid w:val="0075333A"/>
    <w:rsid w:val="007662E9"/>
    <w:rsid w:val="00770FC3"/>
    <w:rsid w:val="00775354"/>
    <w:rsid w:val="007802AA"/>
    <w:rsid w:val="00786A0B"/>
    <w:rsid w:val="00786F08"/>
    <w:rsid w:val="007A0D19"/>
    <w:rsid w:val="007A7FC9"/>
    <w:rsid w:val="007B1255"/>
    <w:rsid w:val="007B3F60"/>
    <w:rsid w:val="007D1055"/>
    <w:rsid w:val="007F2B3A"/>
    <w:rsid w:val="007F53AF"/>
    <w:rsid w:val="00810E7A"/>
    <w:rsid w:val="00822121"/>
    <w:rsid w:val="00824FDB"/>
    <w:rsid w:val="00834A72"/>
    <w:rsid w:val="00856962"/>
    <w:rsid w:val="00861F23"/>
    <w:rsid w:val="00872D9C"/>
    <w:rsid w:val="008760A2"/>
    <w:rsid w:val="00890223"/>
    <w:rsid w:val="008A4AFF"/>
    <w:rsid w:val="008C2209"/>
    <w:rsid w:val="008E5CA5"/>
    <w:rsid w:val="008E755F"/>
    <w:rsid w:val="008F1627"/>
    <w:rsid w:val="008F6A1D"/>
    <w:rsid w:val="00906412"/>
    <w:rsid w:val="00910455"/>
    <w:rsid w:val="00913970"/>
    <w:rsid w:val="0091503B"/>
    <w:rsid w:val="009178AA"/>
    <w:rsid w:val="00951012"/>
    <w:rsid w:val="00954A58"/>
    <w:rsid w:val="009636DB"/>
    <w:rsid w:val="00965BA4"/>
    <w:rsid w:val="00975D1A"/>
    <w:rsid w:val="00983B25"/>
    <w:rsid w:val="009A727A"/>
    <w:rsid w:val="009B591C"/>
    <w:rsid w:val="009B7737"/>
    <w:rsid w:val="009C11E7"/>
    <w:rsid w:val="009E17FB"/>
    <w:rsid w:val="009F1B96"/>
    <w:rsid w:val="00A003A5"/>
    <w:rsid w:val="00A11628"/>
    <w:rsid w:val="00A3367E"/>
    <w:rsid w:val="00A50A07"/>
    <w:rsid w:val="00A6158A"/>
    <w:rsid w:val="00A671C7"/>
    <w:rsid w:val="00A67B7F"/>
    <w:rsid w:val="00A7677C"/>
    <w:rsid w:val="00A80339"/>
    <w:rsid w:val="00AA6D5F"/>
    <w:rsid w:val="00AB161B"/>
    <w:rsid w:val="00AB4C87"/>
    <w:rsid w:val="00AB6A42"/>
    <w:rsid w:val="00AE06B0"/>
    <w:rsid w:val="00B075AC"/>
    <w:rsid w:val="00B10906"/>
    <w:rsid w:val="00B10DFC"/>
    <w:rsid w:val="00B17081"/>
    <w:rsid w:val="00B2210E"/>
    <w:rsid w:val="00B47B1B"/>
    <w:rsid w:val="00B55DD6"/>
    <w:rsid w:val="00B74E2D"/>
    <w:rsid w:val="00B7538D"/>
    <w:rsid w:val="00B83A8E"/>
    <w:rsid w:val="00B9332B"/>
    <w:rsid w:val="00BA60DA"/>
    <w:rsid w:val="00BB5961"/>
    <w:rsid w:val="00BB6BB8"/>
    <w:rsid w:val="00BC1314"/>
    <w:rsid w:val="00BC2005"/>
    <w:rsid w:val="00BE3983"/>
    <w:rsid w:val="00C11E55"/>
    <w:rsid w:val="00C30315"/>
    <w:rsid w:val="00C363B0"/>
    <w:rsid w:val="00C37209"/>
    <w:rsid w:val="00C573F3"/>
    <w:rsid w:val="00C7472E"/>
    <w:rsid w:val="00C7772D"/>
    <w:rsid w:val="00C81E5F"/>
    <w:rsid w:val="00C876E0"/>
    <w:rsid w:val="00C93251"/>
    <w:rsid w:val="00C93E7F"/>
    <w:rsid w:val="00C96FD2"/>
    <w:rsid w:val="00C972B3"/>
    <w:rsid w:val="00CA38E2"/>
    <w:rsid w:val="00CD5366"/>
    <w:rsid w:val="00CF1A2A"/>
    <w:rsid w:val="00D0366E"/>
    <w:rsid w:val="00D10121"/>
    <w:rsid w:val="00D16DF1"/>
    <w:rsid w:val="00D175B9"/>
    <w:rsid w:val="00D255A7"/>
    <w:rsid w:val="00D26515"/>
    <w:rsid w:val="00D447CD"/>
    <w:rsid w:val="00D57B07"/>
    <w:rsid w:val="00D91BE1"/>
    <w:rsid w:val="00D92CDC"/>
    <w:rsid w:val="00DF010E"/>
    <w:rsid w:val="00DF16FC"/>
    <w:rsid w:val="00DF383F"/>
    <w:rsid w:val="00E47661"/>
    <w:rsid w:val="00E53ED0"/>
    <w:rsid w:val="00E72ABF"/>
    <w:rsid w:val="00E72E28"/>
    <w:rsid w:val="00E85A15"/>
    <w:rsid w:val="00E87EC2"/>
    <w:rsid w:val="00EA6741"/>
    <w:rsid w:val="00EB0687"/>
    <w:rsid w:val="00EF41D6"/>
    <w:rsid w:val="00F0061C"/>
    <w:rsid w:val="00F02938"/>
    <w:rsid w:val="00F145EB"/>
    <w:rsid w:val="00F255C2"/>
    <w:rsid w:val="00F44081"/>
    <w:rsid w:val="00F44123"/>
    <w:rsid w:val="00F44AE5"/>
    <w:rsid w:val="00F44C36"/>
    <w:rsid w:val="00F72F69"/>
    <w:rsid w:val="00F94B39"/>
    <w:rsid w:val="00FB52BD"/>
    <w:rsid w:val="00FC055E"/>
    <w:rsid w:val="00FC3FF1"/>
    <w:rsid w:val="00FC45D7"/>
    <w:rsid w:val="00FE254C"/>
    <w:rsid w:val="00FE5B81"/>
    <w:rsid w:val="00FF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B31B9"/>
  <w15:chartTrackingRefBased/>
  <w15:docId w15:val="{E5B9D5F6-FD57-B045-BC8E-65CBAEB3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FEA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121"/>
    <w:pPr>
      <w:ind w:left="720"/>
      <w:contextualSpacing/>
    </w:pPr>
  </w:style>
  <w:style w:type="table" w:styleId="TableGrid">
    <w:name w:val="Table Grid"/>
    <w:basedOn w:val="TableNormal"/>
    <w:uiPriority w:val="39"/>
    <w:rsid w:val="0082212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6D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D5F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6D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D5F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9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xhoorn, Jennifer</dc:creator>
  <cp:keywords/>
  <dc:description/>
  <cp:lastModifiedBy>Dykxhoorn, Jennifer</cp:lastModifiedBy>
  <cp:revision>17</cp:revision>
  <cp:lastPrinted>2024-02-27T14:50:00Z</cp:lastPrinted>
  <dcterms:created xsi:type="dcterms:W3CDTF">2024-03-03T13:31:00Z</dcterms:created>
  <dcterms:modified xsi:type="dcterms:W3CDTF">2024-05-07T14:27:00Z</dcterms:modified>
</cp:coreProperties>
</file>